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6FF6" w:rsidRPr="00BB4E5C" w:rsidRDefault="00466FF6" w:rsidP="00466F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B4E5C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1. Populations included in the study, observation period, </w:t>
      </w:r>
      <w:r w:rsidR="00D574B6" w:rsidRPr="00BB4E5C">
        <w:rPr>
          <w:rFonts w:ascii="Times New Roman" w:hAnsi="Times New Roman" w:cs="Times New Roman"/>
          <w:b/>
          <w:sz w:val="24"/>
          <w:szCs w:val="24"/>
          <w:lang w:val="en-GB"/>
        </w:rPr>
        <w:t xml:space="preserve">and </w:t>
      </w:r>
      <w:r w:rsidRPr="00BB4E5C">
        <w:rPr>
          <w:rFonts w:ascii="Times New Roman" w:hAnsi="Times New Roman" w:cs="Times New Roman"/>
          <w:b/>
          <w:sz w:val="24"/>
          <w:szCs w:val="24"/>
          <w:lang w:val="en-GB"/>
        </w:rPr>
        <w:t xml:space="preserve">number of </w:t>
      </w:r>
      <w:proofErr w:type="spellStart"/>
      <w:r w:rsidRPr="00BB4E5C">
        <w:rPr>
          <w:rFonts w:ascii="Times New Roman" w:hAnsi="Times New Roman" w:cs="Times New Roman"/>
          <w:b/>
          <w:sz w:val="24"/>
          <w:szCs w:val="24"/>
          <w:lang w:val="en-GB"/>
        </w:rPr>
        <w:t>all</w:t>
      </w:r>
      <w:r w:rsidR="001E20D5" w:rsidRPr="00BB4E5C">
        <w:rPr>
          <w:rFonts w:ascii="Times New Roman" w:eastAsia="Times New Roman" w:hAnsi="Times New Roman" w:cs="Times New Roman"/>
          <w:b/>
          <w:bCs/>
          <w:sz w:val="24"/>
          <w:szCs w:val="20"/>
          <w:vertAlign w:val="superscript"/>
          <w:lang w:val="en-GB" w:eastAsia="it-IT"/>
        </w:rPr>
        <w:t>a</w:t>
      </w:r>
      <w:r w:rsidRPr="00BB4E5C">
        <w:rPr>
          <w:rFonts w:ascii="Times New Roman" w:eastAsia="Times New Roman" w:hAnsi="Times New Roman" w:cs="Times New Roman"/>
          <w:b/>
          <w:bCs/>
          <w:sz w:val="24"/>
          <w:szCs w:val="20"/>
          <w:vertAlign w:val="superscript"/>
          <w:lang w:val="en-GB" w:eastAsia="it-IT"/>
        </w:rPr>
        <w:t>,</w:t>
      </w:r>
      <w:r w:rsidR="001E20D5" w:rsidRPr="00BB4E5C">
        <w:rPr>
          <w:rFonts w:ascii="Times New Roman" w:eastAsia="Times New Roman" w:hAnsi="Times New Roman" w:cs="Times New Roman"/>
          <w:b/>
          <w:bCs/>
          <w:sz w:val="24"/>
          <w:szCs w:val="20"/>
          <w:vertAlign w:val="superscript"/>
          <w:lang w:val="en-GB" w:eastAsia="it-IT"/>
        </w:rPr>
        <w:t>b</w:t>
      </w:r>
      <w:proofErr w:type="spellEnd"/>
      <w:r w:rsidRPr="00BB4E5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thyroid cancers</w:t>
      </w:r>
      <w:r w:rsidR="00D574B6" w:rsidRPr="00BB4E5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atients</w:t>
      </w:r>
      <w:r w:rsidR="00D574B6" w:rsidRPr="00BB4E5C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 xml:space="preserve"> </w:t>
      </w:r>
      <w:r w:rsidR="00D574B6" w:rsidRPr="00BB4E5C">
        <w:rPr>
          <w:rFonts w:ascii="Times New Roman" w:hAnsi="Times New Roman" w:cs="Times New Roman"/>
          <w:b/>
          <w:sz w:val="24"/>
          <w:szCs w:val="24"/>
          <w:lang w:val="en-GB"/>
        </w:rPr>
        <w:t>by</w:t>
      </w:r>
      <w:r w:rsidR="00FC4C27" w:rsidRPr="00BB4E5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ancer registry, sex, age, and period</w:t>
      </w:r>
      <w:r w:rsidRPr="00BB4E5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Italy, 1998-2012 </w:t>
      </w:r>
    </w:p>
    <w:p w:rsidR="00466FF6" w:rsidRPr="00BB4E5C" w:rsidRDefault="00466FF6" w:rsidP="00466FF6">
      <w:pPr>
        <w:spacing w:after="0" w:line="240" w:lineRule="auto"/>
        <w:rPr>
          <w:rFonts w:ascii="Times New Roman" w:eastAsia="Times New Roman" w:hAnsi="Times New Roman" w:cs="Times New Roman"/>
          <w:b/>
          <w:color w:val="C00000"/>
          <w:sz w:val="24"/>
          <w:szCs w:val="24"/>
          <w:lang w:val="en-GB" w:eastAsia="it-IT"/>
        </w:rPr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/>
      </w:tblPr>
      <w:tblGrid>
        <w:gridCol w:w="2764"/>
        <w:gridCol w:w="2268"/>
        <w:gridCol w:w="1819"/>
        <w:gridCol w:w="1654"/>
        <w:gridCol w:w="1273"/>
      </w:tblGrid>
      <w:tr w:rsidR="00466FF6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Registry/area</w:t>
            </w:r>
          </w:p>
        </w:tc>
        <w:tc>
          <w:tcPr>
            <w:tcW w:w="116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 xml:space="preserve">Population </w:t>
            </w:r>
          </w:p>
          <w:p w:rsidR="00466FF6" w:rsidRPr="00BB4E5C" w:rsidRDefault="00357FEA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2008 per</w:t>
            </w:r>
            <w:r w:rsidR="00466FF6" w:rsidRPr="00BB4E5C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 xml:space="preserve"> million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Period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602F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 xml:space="preserve">N. of cases </w:t>
            </w:r>
          </w:p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(1998-2012)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 </w:t>
            </w:r>
          </w:p>
        </w:tc>
        <w:tc>
          <w:tcPr>
            <w:tcW w:w="116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6FF6" w:rsidRPr="00BB4E5C" w:rsidRDefault="00466FF6" w:rsidP="00466FF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All cancers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Thyroid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All registrie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22.3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lang w:val="en-GB"/>
              </w:rPr>
              <w:t>1,368,159</w:t>
            </w:r>
          </w:p>
        </w:tc>
        <w:tc>
          <w:tcPr>
            <w:tcW w:w="651" w:type="pct"/>
            <w:shd w:val="clear" w:color="auto" w:fill="auto"/>
            <w:vAlign w:val="bottom"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lang w:val="en-GB"/>
              </w:rPr>
              <w:t>38,535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51" w:type="pct"/>
            <w:vAlign w:val="bottom"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Alto Adige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0.4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998-201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27,071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352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Biella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0.1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998-201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7,946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318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Brescia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.0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999-200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53,275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,665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Catania-Messina-Enna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.8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2003-201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75,161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4,204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Ferrara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0.3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998-201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31,212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,124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Firenze Prato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.1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998-200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69,077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,376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Friuli Venezia Giulia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.1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998-201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88,814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,510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Genova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0.8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998-200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64,578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,275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Latina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0.5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998-201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26,733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,616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Mantova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0.3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999-201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24,637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762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Milano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.1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999-201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91,843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,415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Modena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0.6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998-201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50,973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2,083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Napoli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.1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998-201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38,938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,270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Nuoro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0.2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2003-201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9,023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578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Palermo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.2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2003-201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48,024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,753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Parma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0.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998-201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35,515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,344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Ragusa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0.5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998-201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22,456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794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Reggio Emilia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0.4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998-201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36,712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,358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Romagna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.1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998-201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92,805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3,311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Salerno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.0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998-200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44,596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,492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Sassari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0.4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998-201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25,422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,023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Siracusa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0.3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999-201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20,179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716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Sondrio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0.1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998-201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2,460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214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Torino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0.8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998-201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69,527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,272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Trento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0.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998-201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28,240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584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Umbria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0.8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998-201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64,077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,397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Varese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0.8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998-201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60,909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,080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Veneto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2.2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998-200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37,956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2,649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51" w:type="pct"/>
            <w:vAlign w:val="bottom"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Sex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651" w:type="pct"/>
            <w:vAlign w:val="center"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Women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630,102</w:t>
            </w:r>
          </w:p>
        </w:tc>
        <w:tc>
          <w:tcPr>
            <w:tcW w:w="651" w:type="pct"/>
            <w:vAlign w:val="center"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29,424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Men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738,057</w:t>
            </w:r>
          </w:p>
        </w:tc>
        <w:tc>
          <w:tcPr>
            <w:tcW w:w="651" w:type="pct"/>
            <w:vAlign w:val="center"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9,111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</w:p>
        </w:tc>
        <w:tc>
          <w:tcPr>
            <w:tcW w:w="651" w:type="pct"/>
            <w:vAlign w:val="center"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 xml:space="preserve">Age 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651" w:type="pct"/>
            <w:vAlign w:val="center"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0-34</w:t>
            </w:r>
            <w:r w:rsidR="00A24B35" w:rsidRPr="00BB4E5C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 xml:space="preserve"> year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38,540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6,393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35-54</w:t>
            </w:r>
            <w:r w:rsidR="00A24B35" w:rsidRPr="00BB4E5C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 xml:space="preserve"> years 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211,727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7,043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55</w:t>
            </w:r>
            <w:r w:rsidR="00D6159A" w:rsidRPr="00BB4E5C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-84</w:t>
            </w:r>
            <w:r w:rsidR="00A24B35" w:rsidRPr="00BB4E5C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 xml:space="preserve"> year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,117,892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5,099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Period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651" w:type="pct"/>
            <w:vAlign w:val="center"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1998-2002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435,584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8,657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2003-2007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548,198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5,636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2008-2012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FF6" w:rsidRPr="00BB4E5C" w:rsidRDefault="00466FF6" w:rsidP="00466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384,377</w:t>
            </w:r>
          </w:p>
        </w:tc>
        <w:tc>
          <w:tcPr>
            <w:tcW w:w="651" w:type="pct"/>
          </w:tcPr>
          <w:p w:rsidR="00466FF6" w:rsidRPr="00BB4E5C" w:rsidRDefault="00466FF6" w:rsidP="00466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4E5C">
              <w:rPr>
                <w:rFonts w:ascii="Times New Roman" w:hAnsi="Times New Roman" w:cs="Times New Roman"/>
                <w:color w:val="000000"/>
                <w:lang w:val="en-GB"/>
              </w:rPr>
              <w:t>14,242</w:t>
            </w:r>
          </w:p>
        </w:tc>
      </w:tr>
      <w:tr w:rsidR="0031187E" w:rsidRPr="00BB4E5C" w:rsidTr="0031187E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</w:tcPr>
          <w:p w:rsidR="00466FF6" w:rsidRPr="00BB4E5C" w:rsidRDefault="00466FF6" w:rsidP="00466FF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</w:tr>
    </w:tbl>
    <w:p w:rsidR="00A06176" w:rsidRPr="00BB4E5C" w:rsidRDefault="001E20D5" w:rsidP="00A06176">
      <w:pPr>
        <w:spacing w:after="0" w:line="240" w:lineRule="auto"/>
        <w:ind w:firstLine="709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B4E5C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it-IT"/>
        </w:rPr>
        <w:t>a</w:t>
      </w:r>
      <w:r w:rsidR="00466FF6" w:rsidRPr="00BB4E5C">
        <w:rPr>
          <w:rFonts w:ascii="Times New Roman" w:hAnsi="Times New Roman" w:cs="Times New Roman"/>
          <w:sz w:val="24"/>
          <w:szCs w:val="24"/>
          <w:lang w:val="en-GB"/>
        </w:rPr>
        <w:t>Age</w:t>
      </w:r>
      <w:proofErr w:type="spellEnd"/>
      <w:r w:rsidR="00466FF6" w:rsidRPr="00BB4E5C">
        <w:rPr>
          <w:rFonts w:ascii="Times New Roman" w:hAnsi="Times New Roman" w:cs="Times New Roman"/>
          <w:sz w:val="24"/>
          <w:szCs w:val="24"/>
          <w:lang w:val="en-GB"/>
        </w:rPr>
        <w:t xml:space="preserve"> 0-84 years.  </w:t>
      </w:r>
    </w:p>
    <w:p w:rsidR="003911F4" w:rsidRPr="00BB4E5C" w:rsidRDefault="001E20D5" w:rsidP="00A06176">
      <w:pPr>
        <w:spacing w:after="0" w:line="240" w:lineRule="auto"/>
        <w:ind w:firstLine="709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proofErr w:type="spellStart"/>
      <w:r w:rsidRPr="00BB4E5C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it-IT"/>
        </w:rPr>
        <w:t>b</w:t>
      </w:r>
      <w:r w:rsidR="00466FF6" w:rsidRPr="00BB4E5C">
        <w:rPr>
          <w:rFonts w:ascii="Times New Roman" w:hAnsi="Times New Roman" w:cs="Times New Roman"/>
          <w:sz w:val="24"/>
          <w:szCs w:val="24"/>
          <w:lang w:val="en-GB"/>
        </w:rPr>
        <w:t>Excluded</w:t>
      </w:r>
      <w:proofErr w:type="spellEnd"/>
      <w:r w:rsidR="00466FF6" w:rsidRPr="00BB4E5C">
        <w:rPr>
          <w:rFonts w:ascii="Times New Roman" w:hAnsi="Times New Roman" w:cs="Times New Roman"/>
          <w:sz w:val="24"/>
          <w:szCs w:val="24"/>
          <w:lang w:val="en-GB"/>
        </w:rPr>
        <w:t xml:space="preserve"> non-melanoma skin cancers and thyroid cancers</w:t>
      </w:r>
      <w:r w:rsidR="0031187E" w:rsidRPr="00BB4E5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466FF6" w:rsidRPr="00BB4E5C" w:rsidRDefault="00466FF6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</w:pPr>
      <w:r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br w:type="page"/>
      </w:r>
    </w:p>
    <w:p w:rsidR="00B64039" w:rsidRPr="00BB4E5C" w:rsidRDefault="00B64039" w:rsidP="00BA7CB5">
      <w:pPr>
        <w:ind w:left="284"/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</w:pPr>
      <w:r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lastRenderedPageBreak/>
        <w:t xml:space="preserve">Appendix </w:t>
      </w:r>
      <w:r w:rsidR="00466FF6"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>2</w:t>
      </w:r>
      <w:r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. Classification </w:t>
      </w:r>
      <w:r w:rsidR="006D2CD8"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>of</w:t>
      </w:r>
      <w:r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 </w:t>
      </w:r>
      <w:r w:rsidR="006D2CD8"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>c</w:t>
      </w:r>
      <w:r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ancer </w:t>
      </w:r>
      <w:r w:rsidR="006D2CD8"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>t</w:t>
      </w:r>
      <w:r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ypes </w:t>
      </w:r>
      <w:r w:rsidR="006D2CD8"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>b</w:t>
      </w:r>
      <w:r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ased on </w:t>
      </w:r>
      <w:r w:rsidR="009D53C3"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ICD10 and </w:t>
      </w:r>
      <w:r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ICD-O-3 </w:t>
      </w:r>
      <w:r w:rsidR="009D53C3"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>morphology</w:t>
      </w:r>
    </w:p>
    <w:tbl>
      <w:tblPr>
        <w:tblW w:w="9473" w:type="dxa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3751"/>
        <w:gridCol w:w="2249"/>
        <w:gridCol w:w="3473"/>
      </w:tblGrid>
      <w:tr w:rsidR="00B64039" w:rsidRPr="00BB4E5C" w:rsidTr="00C40DE3">
        <w:trPr>
          <w:trHeight w:val="227"/>
          <w:jc w:val="center"/>
        </w:trPr>
        <w:tc>
          <w:tcPr>
            <w:tcW w:w="37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</w:p>
        </w:tc>
        <w:tc>
          <w:tcPr>
            <w:tcW w:w="2249" w:type="dxa"/>
            <w:tcBorders>
              <w:top w:val="single" w:sz="4" w:space="0" w:color="auto"/>
            </w:tcBorders>
          </w:tcPr>
          <w:p w:rsidR="00B64039" w:rsidRPr="00BB4E5C" w:rsidRDefault="00B64039" w:rsidP="00130F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val="en-GB" w:eastAsia="it-IT"/>
              </w:rPr>
            </w:pPr>
          </w:p>
        </w:tc>
        <w:tc>
          <w:tcPr>
            <w:tcW w:w="3473" w:type="dxa"/>
            <w:tcBorders>
              <w:top w:val="single" w:sz="4" w:space="0" w:color="auto"/>
            </w:tcBorders>
          </w:tcPr>
          <w:p w:rsidR="00B64039" w:rsidRPr="00BB4E5C" w:rsidRDefault="00B64039" w:rsidP="00130F92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</w:p>
        </w:tc>
        <w:tc>
          <w:tcPr>
            <w:tcW w:w="2249" w:type="dxa"/>
            <w:tcBorders>
              <w:bottom w:val="single" w:sz="4" w:space="0" w:color="auto"/>
            </w:tcBorders>
          </w:tcPr>
          <w:p w:rsidR="00B64039" w:rsidRPr="00BB4E5C" w:rsidRDefault="00B64039" w:rsidP="009D53C3">
            <w:pPr>
              <w:jc w:val="center"/>
              <w:rPr>
                <w:rFonts w:ascii="Times New Roman" w:eastAsia="Times New Roman" w:hAnsi="Times New Roman" w:cs="Times New Roman"/>
                <w:b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b/>
                <w:bCs/>
                <w:lang w:val="en-GB" w:bidi="ne-NP"/>
              </w:rPr>
              <w:t>ICD</w:t>
            </w:r>
            <w:r w:rsidR="009D53C3" w:rsidRPr="00BB4E5C">
              <w:rPr>
                <w:rFonts w:ascii="Times New Roman" w:hAnsi="Times New Roman" w:cs="Times New Roman"/>
                <w:b/>
                <w:bCs/>
                <w:lang w:val="en-GB" w:bidi="ne-NP"/>
              </w:rPr>
              <w:t>10</w:t>
            </w:r>
          </w:p>
        </w:tc>
        <w:tc>
          <w:tcPr>
            <w:tcW w:w="3473" w:type="dxa"/>
            <w:tcBorders>
              <w:bottom w:val="single" w:sz="4" w:space="0" w:color="auto"/>
            </w:tcBorders>
            <w:vAlign w:val="center"/>
          </w:tcPr>
          <w:p w:rsidR="00B64039" w:rsidRPr="00BB4E5C" w:rsidRDefault="00B64039" w:rsidP="00130F92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lang w:val="en-GB" w:bidi="ne-NP"/>
              </w:rPr>
              <w:t>ICDO3 morphology</w:t>
            </w: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</w:tcPr>
          <w:p w:rsidR="00B64039" w:rsidRPr="00BB4E5C" w:rsidRDefault="00D97F5E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All but skin and thyroid, after TC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lang w:val="en-GB" w:eastAsia="it-IT"/>
              </w:rPr>
              <w:t>C00-43, 4</w:t>
            </w:r>
            <w:r w:rsidR="00236241" w:rsidRPr="00BB4E5C">
              <w:rPr>
                <w:rFonts w:ascii="Times New Roman" w:eastAsia="Times New Roman" w:hAnsi="Times New Roman" w:cs="Times New Roman"/>
                <w:b/>
                <w:lang w:val="en-GB" w:eastAsia="it-IT"/>
              </w:rPr>
              <w:t>7</w:t>
            </w:r>
            <w:r w:rsidRPr="00BB4E5C">
              <w:rPr>
                <w:rFonts w:ascii="Times New Roman" w:eastAsia="Times New Roman" w:hAnsi="Times New Roman" w:cs="Times New Roman"/>
                <w:b/>
                <w:lang w:val="en-GB" w:eastAsia="it-IT"/>
              </w:rPr>
              <w:t>-72,74-</w:t>
            </w:r>
            <w:r w:rsidR="00236241" w:rsidRPr="00BB4E5C">
              <w:rPr>
                <w:rFonts w:ascii="Times New Roman" w:eastAsia="Times New Roman" w:hAnsi="Times New Roman" w:cs="Times New Roman"/>
                <w:b/>
                <w:lang w:val="en-GB" w:eastAsia="it-IT"/>
              </w:rPr>
              <w:t>80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it-IT"/>
              </w:rPr>
            </w:pP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it-IT"/>
              </w:rPr>
            </w:pP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bCs/>
                <w:sz w:val="20"/>
                <w:szCs w:val="20"/>
                <w:lang w:val="en-GB" w:bidi="ne-NP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 xml:space="preserve">Thyroid cancer, Papillary 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C73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hAnsi="Times New Roman" w:cs="Times New Roman"/>
                <w:bCs/>
                <w:szCs w:val="20"/>
                <w:lang w:val="en-GB" w:bidi="ne-NP"/>
              </w:rPr>
            </w:pPr>
            <w:r w:rsidRPr="00BB4E5C">
              <w:rPr>
                <w:rFonts w:ascii="Times New Roman" w:hAnsi="Times New Roman" w:cs="Times New Roman"/>
                <w:bCs/>
                <w:szCs w:val="20"/>
                <w:lang w:val="en-GB" w:bidi="ne-NP"/>
              </w:rPr>
              <w:t>8050, 8052, 8260, 8263, 8340-8344,</w:t>
            </w:r>
          </w:p>
          <w:p w:rsidR="00B64039" w:rsidRPr="00BB4E5C" w:rsidRDefault="00B64039" w:rsidP="00130F92">
            <w:pPr>
              <w:spacing w:after="0" w:line="240" w:lineRule="auto"/>
              <w:rPr>
                <w:bCs/>
                <w:sz w:val="20"/>
                <w:szCs w:val="20"/>
                <w:lang w:val="en-GB" w:bidi="ne-NP"/>
              </w:rPr>
            </w:pPr>
            <w:r w:rsidRPr="00BB4E5C">
              <w:rPr>
                <w:rFonts w:ascii="Times New Roman" w:hAnsi="Times New Roman" w:cs="Times New Roman"/>
                <w:bCs/>
                <w:szCs w:val="20"/>
                <w:lang w:val="en-GB" w:bidi="ne-NP"/>
              </w:rPr>
              <w:t>8350, 8450</w:t>
            </w: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 xml:space="preserve">Thyroid cancer, Follicular 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C73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8290, 8330-8335,</w:t>
            </w: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 xml:space="preserve">Thyroid cancer, Medullary 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C73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8246,8345-8347,8510</w:t>
            </w: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039" w:rsidRPr="00BB4E5C" w:rsidRDefault="00B64039" w:rsidP="00212F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 xml:space="preserve">Thyroid cancer, </w:t>
            </w:r>
            <w:r w:rsidR="007E02E2"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Poorly </w:t>
            </w:r>
            <w:proofErr w:type="spellStart"/>
            <w:r w:rsidR="007E02E2"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diff</w:t>
            </w:r>
            <w:r w:rsidR="00A06176"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erenti</w:t>
            </w:r>
            <w:r w:rsidR="00357FEA"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</w:t>
            </w:r>
            <w:r w:rsidR="00A06176"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t</w:t>
            </w:r>
            <w:r w:rsidR="00357FEA"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e</w:t>
            </w:r>
            <w:r w:rsidR="00A06176"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d</w:t>
            </w:r>
            <w:r w:rsidR="00212F60" w:rsidRPr="00BB4E5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it-IT"/>
              </w:rPr>
              <w:t>a</w:t>
            </w:r>
            <w:proofErr w:type="spellEnd"/>
            <w:r w:rsidR="007E02E2"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TC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C73</w:t>
            </w:r>
          </w:p>
        </w:tc>
        <w:tc>
          <w:tcPr>
            <w:tcW w:w="3473" w:type="dxa"/>
            <w:tcBorders>
              <w:bottom w:val="single" w:sz="4" w:space="0" w:color="auto"/>
            </w:tcBorders>
            <w:vAlign w:val="center"/>
          </w:tcPr>
          <w:p w:rsidR="00B64039" w:rsidRPr="00BB4E5C" w:rsidRDefault="00B64039" w:rsidP="00A0617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8012,8020-8035,</w:t>
            </w:r>
            <w:r w:rsidR="00A06176" w:rsidRPr="00BB4E5C">
              <w:rPr>
                <w:rFonts w:ascii="Times New Roman" w:eastAsia="Times New Roman" w:hAnsi="Times New Roman" w:cs="Times New Roman"/>
                <w:lang w:val="en-GB" w:eastAsia="it-IT"/>
              </w:rPr>
              <w:t xml:space="preserve"> </w:t>
            </w: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8190,8337</w:t>
            </w: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ind w:left="-65"/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Cancer types</w:t>
            </w:r>
          </w:p>
        </w:tc>
        <w:tc>
          <w:tcPr>
            <w:tcW w:w="2249" w:type="dxa"/>
            <w:tcBorders>
              <w:top w:val="single" w:sz="4" w:space="0" w:color="auto"/>
            </w:tcBorders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3473" w:type="dxa"/>
            <w:tcBorders>
              <w:top w:val="single" w:sz="4" w:space="0" w:color="auto"/>
            </w:tcBorders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bCs/>
                <w:sz w:val="20"/>
                <w:szCs w:val="20"/>
                <w:lang w:val="en-GB" w:bidi="ne-NP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Head and neck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C01-14,30-32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bCs/>
                <w:sz w:val="20"/>
                <w:szCs w:val="20"/>
                <w:lang w:val="en-GB" w:bidi="ne-NP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ind w:left="448"/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  <w:t>Oral cavity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  <w:t>C01-09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bCs/>
                <w:sz w:val="20"/>
                <w:szCs w:val="20"/>
                <w:lang w:val="en-GB" w:bidi="ne-NP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ind w:left="448"/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  <w:t>Pharynx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  <w:t>C10-13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bCs/>
                <w:sz w:val="20"/>
                <w:szCs w:val="20"/>
                <w:lang w:val="en-GB" w:bidi="ne-NP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ind w:left="448"/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  <w:t>Larynx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  <w:t>C32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bCs/>
                <w:sz w:val="20"/>
                <w:szCs w:val="20"/>
                <w:lang w:val="en-GB" w:bidi="ne-NP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Oesophagus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bCs/>
                <w:lang w:val="en-GB" w:bidi="ne-NP"/>
              </w:rPr>
              <w:t>C15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bCs/>
                <w:sz w:val="20"/>
                <w:szCs w:val="20"/>
                <w:lang w:val="en-GB" w:bidi="ne-NP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Stomach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bCs/>
                <w:lang w:val="en-GB" w:bidi="ne-NP"/>
              </w:rPr>
              <w:t>C16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bCs/>
                <w:sz w:val="20"/>
                <w:szCs w:val="20"/>
                <w:lang w:val="en-GB" w:bidi="ne-NP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Colon and rectum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C18-21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bCs/>
                <w:sz w:val="20"/>
                <w:szCs w:val="20"/>
                <w:lang w:val="en-GB" w:bidi="ne-NP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ind w:left="448"/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  <w:t>Colon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bCs/>
                <w:lang w:val="en-GB" w:bidi="ne-NP"/>
              </w:rPr>
              <w:t>C18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bCs/>
                <w:sz w:val="20"/>
                <w:szCs w:val="20"/>
                <w:lang w:val="en-GB" w:bidi="ne-NP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ind w:left="448"/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  <w:t>Rectum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bCs/>
                <w:lang w:val="en-GB" w:bidi="ne-NP"/>
              </w:rPr>
              <w:t>C19-20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bCs/>
                <w:sz w:val="20"/>
                <w:szCs w:val="20"/>
                <w:lang w:val="en-GB" w:bidi="ne-NP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Liver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C22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bCs/>
                <w:sz w:val="20"/>
                <w:szCs w:val="20"/>
                <w:lang w:val="en-GB" w:bidi="ne-NP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Gallbladder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C23-24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bCs/>
                <w:sz w:val="20"/>
                <w:szCs w:val="20"/>
                <w:lang w:val="en-GB" w:bidi="ne-NP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Pancreas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C25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 w:bidi="ne-NP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Lung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C33-34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 w:bidi="ne-NP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Skin Melanoma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C43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 w:bidi="ne-NP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Mesothelioma</w:t>
            </w:r>
          </w:p>
        </w:tc>
        <w:tc>
          <w:tcPr>
            <w:tcW w:w="2249" w:type="dxa"/>
            <w:vAlign w:val="center"/>
          </w:tcPr>
          <w:p w:rsidR="00B64039" w:rsidRPr="00BB4E5C" w:rsidRDefault="009D53C3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C45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 w:bidi="ne-NP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Kaposi Sarcoma</w:t>
            </w:r>
          </w:p>
        </w:tc>
        <w:tc>
          <w:tcPr>
            <w:tcW w:w="2249" w:type="dxa"/>
            <w:vAlign w:val="center"/>
          </w:tcPr>
          <w:p w:rsidR="00B64039" w:rsidRPr="00BB4E5C" w:rsidRDefault="009D53C3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C46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 w:bidi="ne-NP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Bone and soft tissue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C40-41,47,49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 w:bidi="ne-NP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ind w:left="448"/>
              <w:rPr>
                <w:rFonts w:ascii="Times New Roman" w:eastAsia="Times New Roman" w:hAnsi="Times New Roman" w:cs="Times New Roman"/>
                <w:i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i/>
                <w:lang w:val="en-GB" w:eastAsia="it-IT"/>
              </w:rPr>
              <w:t>Bone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i/>
                <w:lang w:val="en-GB" w:eastAsia="it-IT"/>
              </w:rPr>
              <w:t>C40-41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 w:bidi="ne-NP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ind w:left="448"/>
              <w:rPr>
                <w:rFonts w:ascii="Times New Roman" w:eastAsia="Times New Roman" w:hAnsi="Times New Roman" w:cs="Times New Roman"/>
                <w:i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i/>
                <w:lang w:val="en-GB" w:eastAsia="it-IT"/>
              </w:rPr>
              <w:t>Con</w:t>
            </w:r>
            <w:r w:rsidR="00357FEA" w:rsidRPr="00BB4E5C">
              <w:rPr>
                <w:rFonts w:ascii="Times New Roman" w:eastAsia="Times New Roman" w:hAnsi="Times New Roman" w:cs="Times New Roman"/>
                <w:i/>
                <w:lang w:val="en-GB" w:eastAsia="it-IT"/>
              </w:rPr>
              <w:t>n</w:t>
            </w:r>
            <w:r w:rsidRPr="00BB4E5C">
              <w:rPr>
                <w:rFonts w:ascii="Times New Roman" w:eastAsia="Times New Roman" w:hAnsi="Times New Roman" w:cs="Times New Roman"/>
                <w:i/>
                <w:lang w:val="en-GB" w:eastAsia="it-IT"/>
              </w:rPr>
              <w:t>ective and soft tissue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i/>
                <w:lang w:val="en-GB" w:eastAsia="it-IT"/>
              </w:rPr>
              <w:t>C47,49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 w:bidi="ne-NP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Female Breast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C50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bCs/>
                <w:sz w:val="20"/>
                <w:szCs w:val="20"/>
                <w:lang w:val="en-GB" w:bidi="ne-NP"/>
              </w:rPr>
            </w:pPr>
          </w:p>
        </w:tc>
      </w:tr>
      <w:tr w:rsidR="004202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420239" w:rsidRPr="00BB4E5C" w:rsidRDefault="00420239" w:rsidP="00B23C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Corpus uteri</w:t>
            </w:r>
          </w:p>
        </w:tc>
        <w:tc>
          <w:tcPr>
            <w:tcW w:w="2249" w:type="dxa"/>
            <w:vAlign w:val="center"/>
          </w:tcPr>
          <w:p w:rsidR="00420239" w:rsidRPr="00BB4E5C" w:rsidRDefault="00420239" w:rsidP="00B23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C54</w:t>
            </w:r>
          </w:p>
        </w:tc>
        <w:tc>
          <w:tcPr>
            <w:tcW w:w="3473" w:type="dxa"/>
            <w:vAlign w:val="center"/>
          </w:tcPr>
          <w:p w:rsidR="00420239" w:rsidRPr="00BB4E5C" w:rsidRDefault="00420239" w:rsidP="00130F9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4202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Cervix uteri</w:t>
            </w:r>
          </w:p>
        </w:tc>
        <w:tc>
          <w:tcPr>
            <w:tcW w:w="2249" w:type="dxa"/>
            <w:vAlign w:val="center"/>
          </w:tcPr>
          <w:p w:rsidR="00B64039" w:rsidRPr="00BB4E5C" w:rsidRDefault="004202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C53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Ovary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C56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bCs/>
                <w:sz w:val="20"/>
                <w:szCs w:val="20"/>
                <w:lang w:val="en-GB" w:bidi="ne-NP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Prostate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C61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bCs/>
                <w:sz w:val="20"/>
                <w:szCs w:val="20"/>
                <w:lang w:val="en-GB" w:bidi="ne-NP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Testis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C62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Kidney and renal pelvis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C64-66,68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Urinary bladder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C67,D090,D303,D414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Central nervous system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lang w:val="en-GB" w:eastAsia="it-IT"/>
              </w:rPr>
              <w:t>C70-72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 w:eastAsia="it-IT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326FA7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Hemo</w:t>
            </w:r>
            <w:r w:rsidR="00254191" w:rsidRPr="00BB4E5C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-</w:t>
            </w:r>
            <w:r w:rsidRPr="00BB4E5C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lymphopoietic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C81-96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ind w:left="448"/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  <w:t>Hodgkin lymphoma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</w:pP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bCs/>
                <w:i/>
                <w:szCs w:val="20"/>
                <w:lang w:val="en-GB" w:bidi="ne-NP"/>
              </w:rPr>
              <w:t>M9650-96670</w:t>
            </w: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ind w:left="448"/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  <w:t>Non-Hodgkin lymphoma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  <w:t>C82-85,96</w:t>
            </w: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0"/>
                <w:lang w:val="en-GB" w:eastAsia="it-IT"/>
              </w:rPr>
            </w:pP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ind w:left="448"/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  <w:t>Myeloma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</w:pP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i/>
                <w:iCs/>
                <w:szCs w:val="20"/>
                <w:lang w:val="en-GB" w:eastAsia="it-IT"/>
              </w:rPr>
              <w:t>M9731-9734</w:t>
            </w: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ind w:left="448"/>
              <w:rPr>
                <w:rFonts w:ascii="Times New Roman" w:hAnsi="Times New Roman" w:cs="Times New Roman"/>
                <w:i/>
                <w:lang w:val="en-GB"/>
              </w:rPr>
            </w:pPr>
            <w:r w:rsidRPr="00BB4E5C">
              <w:rPr>
                <w:rFonts w:ascii="Times New Roman" w:hAnsi="Times New Roman" w:cs="Times New Roman"/>
                <w:i/>
                <w:lang w:val="en-GB"/>
              </w:rPr>
              <w:t>CLL-SLL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hAnsi="Times New Roman" w:cs="Times New Roman"/>
                <w:i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i/>
                <w:szCs w:val="20"/>
                <w:lang w:val="en-GB"/>
              </w:rPr>
              <w:t>M9670,9823</w:t>
            </w: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ind w:left="448"/>
              <w:rPr>
                <w:rFonts w:ascii="Times New Roman" w:hAnsi="Times New Roman" w:cs="Times New Roman"/>
                <w:i/>
                <w:lang w:val="en-GB"/>
              </w:rPr>
            </w:pPr>
            <w:r w:rsidRPr="00BB4E5C">
              <w:rPr>
                <w:rFonts w:ascii="Times New Roman" w:hAnsi="Times New Roman" w:cs="Times New Roman"/>
                <w:i/>
                <w:lang w:val="en-GB"/>
              </w:rPr>
              <w:t>NHL, DLBC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hAnsi="Times New Roman" w:cs="Times New Roman"/>
                <w:i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i/>
                <w:szCs w:val="20"/>
                <w:lang w:val="en-GB"/>
              </w:rPr>
              <w:t>M9678-9684</w:t>
            </w: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ind w:left="448"/>
              <w:rPr>
                <w:rFonts w:ascii="Times New Roman" w:hAnsi="Times New Roman" w:cs="Times New Roman"/>
                <w:i/>
                <w:lang w:val="en-GB"/>
              </w:rPr>
            </w:pPr>
            <w:r w:rsidRPr="00BB4E5C">
              <w:rPr>
                <w:rFonts w:ascii="Times New Roman" w:hAnsi="Times New Roman" w:cs="Times New Roman"/>
                <w:i/>
                <w:lang w:val="en-GB"/>
              </w:rPr>
              <w:t>NHL, Follicular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hAnsi="Times New Roman" w:cs="Times New Roman"/>
                <w:i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i/>
                <w:szCs w:val="20"/>
                <w:lang w:val="en-GB"/>
              </w:rPr>
              <w:t>M9675,9690-9698</w:t>
            </w: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ind w:left="448"/>
              <w:rPr>
                <w:rFonts w:ascii="Times New Roman" w:hAnsi="Times New Roman" w:cs="Times New Roman"/>
                <w:i/>
                <w:lang w:val="en-GB"/>
              </w:rPr>
            </w:pPr>
            <w:r w:rsidRPr="00BB4E5C">
              <w:rPr>
                <w:rFonts w:ascii="Times New Roman" w:hAnsi="Times New Roman" w:cs="Times New Roman"/>
                <w:i/>
                <w:lang w:val="en-GB"/>
              </w:rPr>
              <w:t>Acute L.Leukemia</w:t>
            </w:r>
          </w:p>
        </w:tc>
        <w:tc>
          <w:tcPr>
            <w:tcW w:w="2249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473" w:type="dxa"/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hAnsi="Times New Roman" w:cs="Times New Roman"/>
                <w:i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i/>
                <w:szCs w:val="20"/>
                <w:lang w:val="en-GB"/>
              </w:rPr>
              <w:t>M9727-9729,9835-9837</w:t>
            </w:r>
          </w:p>
        </w:tc>
      </w:tr>
      <w:tr w:rsidR="00B64039" w:rsidRPr="00BB4E5C" w:rsidTr="00C40DE3">
        <w:trPr>
          <w:trHeight w:val="227"/>
          <w:jc w:val="center"/>
        </w:trPr>
        <w:tc>
          <w:tcPr>
            <w:tcW w:w="37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2249" w:type="dxa"/>
            <w:tcBorders>
              <w:bottom w:val="single" w:sz="4" w:space="0" w:color="auto"/>
            </w:tcBorders>
            <w:vAlign w:val="center"/>
          </w:tcPr>
          <w:p w:rsidR="00B64039" w:rsidRPr="00BB4E5C" w:rsidRDefault="00B64039" w:rsidP="0013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3473" w:type="dxa"/>
            <w:tcBorders>
              <w:bottom w:val="single" w:sz="4" w:space="0" w:color="auto"/>
            </w:tcBorders>
            <w:vAlign w:val="center"/>
          </w:tcPr>
          <w:p w:rsidR="00B64039" w:rsidRPr="00BB4E5C" w:rsidRDefault="00B64039" w:rsidP="00130F9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 w:eastAsia="it-IT"/>
              </w:rPr>
            </w:pPr>
          </w:p>
        </w:tc>
      </w:tr>
    </w:tbl>
    <w:p w:rsidR="00E22AEE" w:rsidRPr="00BB4E5C" w:rsidRDefault="00212F6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4E5C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it-IT"/>
        </w:rPr>
        <w:t>a</w:t>
      </w:r>
      <w:r w:rsidR="007E02E2" w:rsidRPr="00BB4E5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Poorly differentiated including anaplastic</w:t>
      </w:r>
      <w:r w:rsidR="0031187E" w:rsidRPr="00BB4E5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.</w:t>
      </w:r>
      <w:r w:rsidR="007E02E2" w:rsidRPr="00BB4E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22AEE" w:rsidRPr="00BB4E5C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E22AEE" w:rsidRPr="00BB4E5C" w:rsidRDefault="007C29C9" w:rsidP="00326F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lastRenderedPageBreak/>
        <w:t xml:space="preserve">Appendix </w:t>
      </w:r>
      <w:r w:rsidR="00BA7CB5"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>3</w:t>
      </w:r>
      <w:r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 </w:t>
      </w:r>
      <w:r w:rsidR="00E22AEE"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(Table 2 extended). </w:t>
      </w:r>
      <w:proofErr w:type="spellStart"/>
      <w:r w:rsidR="00E22AEE"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>Risk</w:t>
      </w:r>
      <w:r w:rsidR="00A977ED" w:rsidRPr="00BB4E5C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 w:eastAsia="it-IT"/>
        </w:rPr>
        <w:t>a</w:t>
      </w:r>
      <w:proofErr w:type="spellEnd"/>
      <w:r w:rsidR="00E22AEE"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 of </w:t>
      </w:r>
      <w:r w:rsidR="00E22AEE" w:rsidRPr="00BB4E5C">
        <w:rPr>
          <w:rFonts w:ascii="Times New Roman" w:hAnsi="Times New Roman"/>
          <w:b/>
          <w:bCs/>
          <w:sz w:val="24"/>
          <w:szCs w:val="24"/>
          <w:lang w:val="en-GB"/>
        </w:rPr>
        <w:t>second primary after thyroid cancer</w:t>
      </w:r>
      <w:r w:rsidR="00E22AEE"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 by cancer type, sex, and age.</w:t>
      </w:r>
      <w:r w:rsidR="00E22AEE" w:rsidRPr="00BB4E5C">
        <w:rPr>
          <w:rFonts w:ascii="Times New Roman" w:eastAsia="Times New Roman" w:hAnsi="Times New Roman" w:cs="Times New Roman"/>
          <w:b/>
          <w:color w:val="C00000"/>
          <w:sz w:val="24"/>
          <w:szCs w:val="24"/>
          <w:lang w:val="en-GB" w:eastAsia="it-IT"/>
        </w:rPr>
        <w:t xml:space="preserve"> </w:t>
      </w:r>
      <w:r w:rsidR="00E22AEE" w:rsidRPr="00BB4E5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taly, 1998-2012</w:t>
      </w:r>
    </w:p>
    <w:tbl>
      <w:tblPr>
        <w:tblW w:w="5136" w:type="pct"/>
        <w:tblCellMar>
          <w:left w:w="70" w:type="dxa"/>
          <w:right w:w="70" w:type="dxa"/>
        </w:tblCellMar>
        <w:tblLook w:val="04A0"/>
      </w:tblPr>
      <w:tblGrid>
        <w:gridCol w:w="3035"/>
        <w:gridCol w:w="488"/>
        <w:gridCol w:w="577"/>
        <w:gridCol w:w="591"/>
        <w:gridCol w:w="690"/>
        <w:gridCol w:w="485"/>
        <w:gridCol w:w="540"/>
        <w:gridCol w:w="677"/>
        <w:gridCol w:w="591"/>
        <w:gridCol w:w="540"/>
        <w:gridCol w:w="568"/>
        <w:gridCol w:w="689"/>
        <w:gridCol w:w="573"/>
      </w:tblGrid>
      <w:tr w:rsidR="007C29C9" w:rsidRPr="00BB4E5C" w:rsidTr="00414919">
        <w:trPr>
          <w:trHeight w:val="227"/>
        </w:trPr>
        <w:tc>
          <w:tcPr>
            <w:tcW w:w="1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</w:p>
        </w:tc>
        <w:tc>
          <w:tcPr>
            <w:tcW w:w="1167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0-34</w:t>
            </w:r>
            <w:r w:rsidR="00A24B35"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 xml:space="preserve"> years</w:t>
            </w:r>
          </w:p>
        </w:tc>
        <w:tc>
          <w:tcPr>
            <w:tcW w:w="114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35-54</w:t>
            </w:r>
            <w:r w:rsidR="00A24B35" w:rsidRPr="00BB4E5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 xml:space="preserve"> </w:t>
            </w:r>
            <w:r w:rsidR="00A24B35"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years</w:t>
            </w:r>
          </w:p>
        </w:tc>
        <w:tc>
          <w:tcPr>
            <w:tcW w:w="118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55</w:t>
            </w:r>
            <w:r w:rsidR="00767F73" w:rsidRPr="00BB4E5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-84</w:t>
            </w:r>
            <w:r w:rsidR="00A24B35"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 xml:space="preserve"> years</w:t>
            </w:r>
          </w:p>
        </w:tc>
      </w:tr>
      <w:tr w:rsidR="007C29C9" w:rsidRPr="00BB4E5C" w:rsidTr="00414919">
        <w:trPr>
          <w:trHeight w:val="227"/>
        </w:trPr>
        <w:tc>
          <w:tcPr>
            <w:tcW w:w="15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D467D3" w:rsidP="007C29C9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GB" w:eastAsia="it-IT"/>
              </w:rPr>
              <w:t>WOMEN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Obs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SIR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95 %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CI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Obs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SIR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95 %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CI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Obs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SIR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95 %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CI</w:t>
            </w:r>
          </w:p>
        </w:tc>
      </w:tr>
      <w:tr w:rsidR="005C1587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</w:tcPr>
          <w:p w:rsidR="005C1587" w:rsidRPr="00BB4E5C" w:rsidRDefault="00D97F5E" w:rsidP="007C29C9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All but skin and thyroid, after TC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C1587" w:rsidRPr="00BB4E5C" w:rsidRDefault="005C1587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6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C1587" w:rsidRPr="00BB4E5C" w:rsidRDefault="005C1587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45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C1587" w:rsidRPr="00BB4E5C" w:rsidRDefault="005C1587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17</w:t>
            </w:r>
          </w:p>
        </w:tc>
        <w:tc>
          <w:tcPr>
            <w:tcW w:w="34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1587" w:rsidRPr="00BB4E5C" w:rsidRDefault="005C1587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77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5C1587" w:rsidRPr="00BB4E5C" w:rsidRDefault="005C1587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38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C1587" w:rsidRPr="00BB4E5C" w:rsidRDefault="005C15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17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C1587" w:rsidRPr="00BB4E5C" w:rsidRDefault="005C15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08</w:t>
            </w:r>
          </w:p>
        </w:tc>
        <w:tc>
          <w:tcPr>
            <w:tcW w:w="2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587" w:rsidRPr="00BB4E5C" w:rsidRDefault="005C15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27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C1587" w:rsidRPr="00BB4E5C" w:rsidRDefault="005C1587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42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:rsidR="005C1587" w:rsidRPr="00BB4E5C" w:rsidRDefault="005C15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14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</w:tcPr>
          <w:p w:rsidR="005C1587" w:rsidRPr="00BB4E5C" w:rsidRDefault="005C15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07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:rsidR="005C1587" w:rsidRPr="00BB4E5C" w:rsidRDefault="005C15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21</w:t>
            </w:r>
          </w:p>
        </w:tc>
      </w:tr>
      <w:tr w:rsidR="00D84D48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D84D48" w:rsidRPr="00BB4E5C" w:rsidRDefault="00D84D48" w:rsidP="007C29C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After Papillary TC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D84D48" w:rsidRPr="00BB4E5C" w:rsidRDefault="00D84D48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D84D48" w:rsidRPr="00BB4E5C" w:rsidRDefault="00D84D48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5</w:t>
            </w:r>
            <w:r w:rsidR="003062FF"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D84D48" w:rsidRPr="00BB4E5C" w:rsidRDefault="00D84D48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2</w:t>
            </w:r>
            <w:r w:rsidR="003062FF"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8" w:rsidRPr="00BB4E5C" w:rsidRDefault="00D84D48" w:rsidP="003062F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</w:t>
            </w:r>
            <w:r w:rsidR="003062FF"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7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8" w:rsidRPr="00BB4E5C" w:rsidRDefault="00D84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D84D48" w:rsidRPr="00BB4E5C" w:rsidRDefault="00D84D48" w:rsidP="00422F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</w:t>
            </w:r>
            <w:r w:rsidR="00422FF3"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9</w:t>
            </w:r>
          </w:p>
        </w:tc>
        <w:tc>
          <w:tcPr>
            <w:tcW w:w="337" w:type="pct"/>
            <w:vAlign w:val="center"/>
          </w:tcPr>
          <w:p w:rsidR="00D84D48" w:rsidRPr="00BB4E5C" w:rsidRDefault="00D84D48" w:rsidP="00422F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</w:t>
            </w:r>
            <w:r w:rsidR="00422FF3"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9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D84D48" w:rsidRPr="00BB4E5C" w:rsidRDefault="00D84D48" w:rsidP="00422F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</w:t>
            </w:r>
            <w:r w:rsidR="00422FF3"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9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D84D48" w:rsidRPr="00BB4E5C" w:rsidRDefault="00D84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2</w:t>
            </w:r>
          </w:p>
        </w:tc>
        <w:tc>
          <w:tcPr>
            <w:tcW w:w="283" w:type="pct"/>
            <w:vAlign w:val="center"/>
          </w:tcPr>
          <w:p w:rsidR="00D84D48" w:rsidRPr="00BB4E5C" w:rsidRDefault="00D84D48" w:rsidP="003C11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</w:t>
            </w:r>
            <w:r w:rsidR="003C116D"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343" w:type="pct"/>
            <w:vAlign w:val="center"/>
          </w:tcPr>
          <w:p w:rsidR="00D84D48" w:rsidRPr="00BB4E5C" w:rsidRDefault="00D84D48" w:rsidP="003C11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</w:t>
            </w:r>
            <w:r w:rsidR="003C116D"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9</w:t>
            </w:r>
          </w:p>
        </w:tc>
        <w:tc>
          <w:tcPr>
            <w:tcW w:w="285" w:type="pct"/>
            <w:vAlign w:val="center"/>
          </w:tcPr>
          <w:p w:rsidR="00D84D48" w:rsidRPr="00BB4E5C" w:rsidRDefault="00D84D48" w:rsidP="003C11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</w:t>
            </w:r>
            <w:r w:rsidR="003C116D"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5</w:t>
            </w:r>
          </w:p>
        </w:tc>
      </w:tr>
      <w:tr w:rsidR="00D84D48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D84D48" w:rsidRPr="00BB4E5C" w:rsidRDefault="00D84D48" w:rsidP="007C29C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fter Follicular TC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D84D48" w:rsidRPr="00BB4E5C" w:rsidRDefault="00D84D48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D84D48" w:rsidRPr="00BB4E5C" w:rsidRDefault="00D84D48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 w:rsidR="003062FF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D84D48" w:rsidRPr="00BB4E5C" w:rsidRDefault="00D84D48" w:rsidP="003062FF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062FF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8" w:rsidRPr="00BB4E5C" w:rsidRDefault="00D84D48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  <w:r w:rsidR="003062FF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8" w:rsidRPr="00BB4E5C" w:rsidRDefault="00D84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D84D48" w:rsidRPr="00BB4E5C" w:rsidRDefault="00D84D48" w:rsidP="00422F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422FF3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</w:t>
            </w:r>
          </w:p>
        </w:tc>
        <w:tc>
          <w:tcPr>
            <w:tcW w:w="337" w:type="pct"/>
            <w:vAlign w:val="center"/>
          </w:tcPr>
          <w:p w:rsidR="00D84D48" w:rsidRPr="00BB4E5C" w:rsidRDefault="00D84D48" w:rsidP="00422F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22FF3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D84D48" w:rsidRPr="00BB4E5C" w:rsidRDefault="00D84D48" w:rsidP="00422F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422FF3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D84D48" w:rsidRPr="00BB4E5C" w:rsidRDefault="00D84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</w:t>
            </w:r>
          </w:p>
        </w:tc>
        <w:tc>
          <w:tcPr>
            <w:tcW w:w="283" w:type="pct"/>
            <w:vAlign w:val="center"/>
          </w:tcPr>
          <w:p w:rsidR="00D84D48" w:rsidRPr="00BB4E5C" w:rsidRDefault="003C116D" w:rsidP="003C11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D84D48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</w:p>
        </w:tc>
        <w:tc>
          <w:tcPr>
            <w:tcW w:w="343" w:type="pct"/>
            <w:vAlign w:val="center"/>
          </w:tcPr>
          <w:p w:rsidR="00D84D48" w:rsidRPr="00BB4E5C" w:rsidRDefault="00D84D48" w:rsidP="003C11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3C116D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85" w:type="pct"/>
            <w:vAlign w:val="center"/>
          </w:tcPr>
          <w:p w:rsidR="00D84D48" w:rsidRPr="00BB4E5C" w:rsidRDefault="00D84D48" w:rsidP="003C11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3C116D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</w:tr>
      <w:tr w:rsidR="00D84D48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D84D48" w:rsidRPr="00BB4E5C" w:rsidRDefault="00D84D48" w:rsidP="007C29C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fter Medullary TC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D84D48" w:rsidRPr="00BB4E5C" w:rsidRDefault="00D84D48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D84D48" w:rsidRPr="00BB4E5C" w:rsidRDefault="00D84D48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3062FF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D84D48" w:rsidRPr="00BB4E5C" w:rsidRDefault="00D84D48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3062FF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8" w:rsidRPr="00BB4E5C" w:rsidRDefault="00D84D48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</w:t>
            </w:r>
            <w:r w:rsidR="003062FF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8" w:rsidRPr="00BB4E5C" w:rsidRDefault="00D84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D84D48" w:rsidRPr="00BB4E5C" w:rsidRDefault="00D84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22FF3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37" w:type="pct"/>
            <w:vAlign w:val="center"/>
          </w:tcPr>
          <w:p w:rsidR="00D84D48" w:rsidRPr="00BB4E5C" w:rsidRDefault="00D84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 w:rsidR="00422FF3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D84D48" w:rsidRPr="00BB4E5C" w:rsidRDefault="00D84D48" w:rsidP="00422F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422FF3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D84D48" w:rsidRPr="00BB4E5C" w:rsidRDefault="00D84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283" w:type="pct"/>
            <w:vAlign w:val="center"/>
          </w:tcPr>
          <w:p w:rsidR="00D84D48" w:rsidRPr="00BB4E5C" w:rsidRDefault="00D84D48" w:rsidP="003C11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3C116D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</w:p>
        </w:tc>
        <w:tc>
          <w:tcPr>
            <w:tcW w:w="343" w:type="pct"/>
            <w:vAlign w:val="center"/>
          </w:tcPr>
          <w:p w:rsidR="00D84D48" w:rsidRPr="00BB4E5C" w:rsidRDefault="00D84D48" w:rsidP="003C11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C116D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285" w:type="pct"/>
            <w:vAlign w:val="center"/>
          </w:tcPr>
          <w:p w:rsidR="00D84D48" w:rsidRPr="00BB4E5C" w:rsidRDefault="00D84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 w:rsidR="003C116D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D84D48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D84D48" w:rsidRPr="00BB4E5C" w:rsidRDefault="00D84D48" w:rsidP="00A0617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fter</w:t>
            </w:r>
            <w:r w:rsidR="007E02E2"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Poorly </w:t>
            </w:r>
            <w:proofErr w:type="spellStart"/>
            <w:r w:rsidR="007E02E2"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diff</w:t>
            </w:r>
            <w:r w:rsidR="00A06176"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erentiated</w:t>
            </w:r>
            <w:r w:rsidR="00A977ED" w:rsidRPr="00BB4E5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it-IT"/>
              </w:rPr>
              <w:t>b</w:t>
            </w:r>
            <w:proofErr w:type="spellEnd"/>
            <w:r w:rsidR="007E02E2"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TC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D84D48" w:rsidRPr="00BB4E5C" w:rsidRDefault="00D84D48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D84D48" w:rsidRPr="00BB4E5C" w:rsidRDefault="00D84D48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</w:t>
            </w:r>
            <w:r w:rsidR="003062FF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D84D48" w:rsidRPr="00BB4E5C" w:rsidRDefault="00D84D48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3062FF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8" w:rsidRPr="00BB4E5C" w:rsidRDefault="00D84D48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4</w:t>
            </w:r>
            <w:r w:rsidR="003062FF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8" w:rsidRPr="00BB4E5C" w:rsidRDefault="00D84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D84D48" w:rsidRPr="00BB4E5C" w:rsidRDefault="00D84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 w:rsidR="00422FF3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7" w:type="pct"/>
            <w:vAlign w:val="center"/>
          </w:tcPr>
          <w:p w:rsidR="00D84D48" w:rsidRPr="00BB4E5C" w:rsidRDefault="00D84D48" w:rsidP="00422F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422FF3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D84D48" w:rsidRPr="00BB4E5C" w:rsidRDefault="00D84D48" w:rsidP="00422F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  <w:r w:rsidR="00422FF3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D84D48" w:rsidRPr="00BB4E5C" w:rsidRDefault="00D84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283" w:type="pct"/>
            <w:vAlign w:val="center"/>
          </w:tcPr>
          <w:p w:rsidR="00D84D48" w:rsidRPr="00BB4E5C" w:rsidRDefault="00D84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2</w:t>
            </w:r>
            <w:r w:rsidR="003C116D"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343" w:type="pct"/>
            <w:vAlign w:val="center"/>
          </w:tcPr>
          <w:p w:rsidR="00D84D48" w:rsidRPr="00BB4E5C" w:rsidRDefault="00D84D48" w:rsidP="003C11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</w:t>
            </w:r>
            <w:r w:rsidR="003C116D"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9</w:t>
            </w:r>
          </w:p>
        </w:tc>
        <w:tc>
          <w:tcPr>
            <w:tcW w:w="285" w:type="pct"/>
            <w:vAlign w:val="center"/>
          </w:tcPr>
          <w:p w:rsidR="00D84D48" w:rsidRPr="00BB4E5C" w:rsidRDefault="00D84D48" w:rsidP="003C11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.</w:t>
            </w:r>
            <w:r w:rsidR="003C116D"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6</w:t>
            </w:r>
          </w:p>
        </w:tc>
      </w:tr>
      <w:tr w:rsidR="0012194E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12194E" w:rsidRPr="00BB4E5C" w:rsidRDefault="0012194E" w:rsidP="007C29C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12194E" w:rsidRPr="00BB4E5C" w:rsidRDefault="0012194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12194E" w:rsidRPr="00BB4E5C" w:rsidRDefault="0012194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12194E" w:rsidRPr="00BB4E5C" w:rsidRDefault="0012194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94E" w:rsidRPr="00BB4E5C" w:rsidRDefault="0012194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94E" w:rsidRPr="00BB4E5C" w:rsidRDefault="0012194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2194E" w:rsidRPr="00BB4E5C" w:rsidRDefault="0012194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7" w:type="pct"/>
            <w:vAlign w:val="center"/>
          </w:tcPr>
          <w:p w:rsidR="0012194E" w:rsidRPr="00BB4E5C" w:rsidRDefault="0012194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12194E" w:rsidRPr="00BB4E5C" w:rsidRDefault="0012194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12194E" w:rsidRPr="00BB4E5C" w:rsidRDefault="0012194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pct"/>
            <w:vAlign w:val="center"/>
          </w:tcPr>
          <w:p w:rsidR="0012194E" w:rsidRPr="00BB4E5C" w:rsidRDefault="0012194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3" w:type="pct"/>
            <w:vAlign w:val="center"/>
          </w:tcPr>
          <w:p w:rsidR="0012194E" w:rsidRPr="00BB4E5C" w:rsidRDefault="0012194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5" w:type="pct"/>
            <w:vAlign w:val="center"/>
          </w:tcPr>
          <w:p w:rsidR="0012194E" w:rsidRPr="00BB4E5C" w:rsidRDefault="0012194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C29C9" w:rsidRPr="00BB4E5C" w:rsidTr="00414919">
        <w:trPr>
          <w:trHeight w:val="227"/>
        </w:trPr>
        <w:tc>
          <w:tcPr>
            <w:tcW w:w="15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D97F5E" w:rsidP="00D97F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econd primary </w:t>
            </w:r>
            <w:r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(after TC)</w:t>
            </w:r>
            <w:r w:rsidR="00A977ED"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it-IT"/>
              </w:rPr>
              <w:t>c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C29C9" w:rsidRPr="00BB4E5C" w:rsidTr="00414919">
        <w:trPr>
          <w:trHeight w:val="227"/>
        </w:trPr>
        <w:tc>
          <w:tcPr>
            <w:tcW w:w="1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>Head and neck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34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29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</w:p>
        </w:tc>
      </w:tr>
      <w:tr w:rsidR="007C29C9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tomach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337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066013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283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343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285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</w:p>
        </w:tc>
      </w:tr>
      <w:tr w:rsidR="007C29C9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</w:tcPr>
          <w:p w:rsidR="007C29C9" w:rsidRPr="00BB4E5C" w:rsidRDefault="007C29C9" w:rsidP="007C29C9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>Colon and rectum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294" w:type="pct"/>
            <w:shd w:val="clear" w:color="auto" w:fill="auto"/>
            <w:noWrap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066013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337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</w:t>
            </w:r>
          </w:p>
        </w:tc>
        <w:tc>
          <w:tcPr>
            <w:tcW w:w="283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343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285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</w:p>
        </w:tc>
      </w:tr>
      <w:tr w:rsidR="007C29C9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Liver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4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337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283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343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285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</w:p>
        </w:tc>
      </w:tr>
      <w:tr w:rsidR="007C29C9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ancreas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337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0E2B98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83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343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E2B98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85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</w:p>
        </w:tc>
      </w:tr>
      <w:tr w:rsidR="007C29C9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Lung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066013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066013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37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7C29C9" w:rsidRPr="00BB4E5C" w:rsidRDefault="00EB37D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283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343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285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</w:tr>
      <w:tr w:rsidR="00506224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506224" w:rsidRPr="00BB4E5C" w:rsidRDefault="00506224" w:rsidP="007C29C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elanoma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06224" w:rsidRPr="00BB4E5C" w:rsidRDefault="00506224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506224" w:rsidRPr="00BB4E5C" w:rsidRDefault="00506224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506224" w:rsidRPr="00BB4E5C" w:rsidRDefault="00506224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24" w:rsidRPr="00BB4E5C" w:rsidRDefault="00506224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24" w:rsidRPr="00BB4E5C" w:rsidRDefault="00506224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506224" w:rsidRPr="00BB4E5C" w:rsidRDefault="00506224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337" w:type="pct"/>
            <w:vAlign w:val="center"/>
          </w:tcPr>
          <w:p w:rsidR="00506224" w:rsidRPr="00BB4E5C" w:rsidRDefault="00506224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506224" w:rsidRPr="00BB4E5C" w:rsidRDefault="00506224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506224" w:rsidRPr="00BB4E5C" w:rsidRDefault="00506224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283" w:type="pct"/>
            <w:vAlign w:val="center"/>
          </w:tcPr>
          <w:p w:rsidR="00506224" w:rsidRPr="00BB4E5C" w:rsidRDefault="005062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343" w:type="pct"/>
            <w:vAlign w:val="center"/>
          </w:tcPr>
          <w:p w:rsidR="00506224" w:rsidRPr="00BB4E5C" w:rsidRDefault="005062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285" w:type="pct"/>
            <w:vAlign w:val="center"/>
          </w:tcPr>
          <w:p w:rsidR="00506224" w:rsidRPr="00BB4E5C" w:rsidRDefault="005062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</w:p>
        </w:tc>
      </w:tr>
      <w:tr w:rsidR="007C29C9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Breast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="00B30DAB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3</w:t>
            </w:r>
          </w:p>
        </w:tc>
        <w:tc>
          <w:tcPr>
            <w:tcW w:w="337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1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4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7C29C9" w:rsidRPr="00BB4E5C" w:rsidRDefault="00473584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7</w:t>
            </w:r>
          </w:p>
        </w:tc>
        <w:tc>
          <w:tcPr>
            <w:tcW w:w="283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2</w:t>
            </w:r>
          </w:p>
        </w:tc>
        <w:tc>
          <w:tcPr>
            <w:tcW w:w="343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1</w:t>
            </w:r>
          </w:p>
        </w:tc>
        <w:tc>
          <w:tcPr>
            <w:tcW w:w="285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</w:t>
            </w:r>
            <w:r w:rsidR="00473584"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</w:p>
        </w:tc>
      </w:tr>
      <w:tr w:rsidR="007C29C9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Corpus uteri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</w:p>
        </w:tc>
        <w:tc>
          <w:tcPr>
            <w:tcW w:w="337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0036B0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83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343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036B0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85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</w:p>
        </w:tc>
      </w:tr>
      <w:tr w:rsidR="007C29C9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F6540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Ovary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337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B41088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283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343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285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985F01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821F0E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821F0E" w:rsidRPr="00BB4E5C" w:rsidRDefault="00821F0E" w:rsidP="007C29C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Kidney and renal pelvis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821F0E" w:rsidRPr="00BB4E5C" w:rsidRDefault="00821F0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21F0E" w:rsidRPr="00BB4E5C" w:rsidRDefault="00821F0E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821F0E" w:rsidRPr="00BB4E5C" w:rsidRDefault="00821F0E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F0E" w:rsidRPr="00BB4E5C" w:rsidRDefault="00821F0E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F0E" w:rsidRPr="00BB4E5C" w:rsidRDefault="00821F0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821F0E" w:rsidRPr="00BB4E5C" w:rsidRDefault="00821F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0</w:t>
            </w:r>
          </w:p>
        </w:tc>
        <w:tc>
          <w:tcPr>
            <w:tcW w:w="337" w:type="pct"/>
            <w:vAlign w:val="center"/>
          </w:tcPr>
          <w:p w:rsidR="00821F0E" w:rsidRPr="00BB4E5C" w:rsidRDefault="00821F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2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821F0E" w:rsidRPr="00BB4E5C" w:rsidRDefault="00821F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.0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821F0E" w:rsidRPr="00BB4E5C" w:rsidRDefault="00821F0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283" w:type="pct"/>
            <w:vAlign w:val="center"/>
          </w:tcPr>
          <w:p w:rsidR="00821F0E" w:rsidRPr="00BB4E5C" w:rsidRDefault="00821F0E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9</w:t>
            </w:r>
          </w:p>
        </w:tc>
        <w:tc>
          <w:tcPr>
            <w:tcW w:w="343" w:type="pct"/>
            <w:vAlign w:val="center"/>
          </w:tcPr>
          <w:p w:rsidR="00821F0E" w:rsidRPr="00BB4E5C" w:rsidRDefault="00821F0E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4</w:t>
            </w:r>
          </w:p>
        </w:tc>
        <w:tc>
          <w:tcPr>
            <w:tcW w:w="285" w:type="pct"/>
            <w:vAlign w:val="center"/>
          </w:tcPr>
          <w:p w:rsidR="00821F0E" w:rsidRPr="00BB4E5C" w:rsidRDefault="00821F0E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5</w:t>
            </w:r>
          </w:p>
        </w:tc>
      </w:tr>
      <w:tr w:rsidR="007C29C9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Urinary bladder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7</w:t>
            </w:r>
          </w:p>
        </w:tc>
        <w:tc>
          <w:tcPr>
            <w:tcW w:w="337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0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6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283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343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285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</w:tr>
      <w:tr w:rsidR="00606052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606052" w:rsidRPr="00BB4E5C" w:rsidRDefault="00606052" w:rsidP="007C29C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Central nervous system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606052" w:rsidRPr="00BB4E5C" w:rsidRDefault="00606052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6052" w:rsidRPr="00BB4E5C" w:rsidRDefault="00606052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606052" w:rsidRPr="00BB4E5C" w:rsidRDefault="00606052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052" w:rsidRPr="00BB4E5C" w:rsidRDefault="00606052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052" w:rsidRPr="00BB4E5C" w:rsidRDefault="00606052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06052" w:rsidRPr="00BB4E5C" w:rsidRDefault="00606052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337" w:type="pct"/>
            <w:vAlign w:val="center"/>
          </w:tcPr>
          <w:p w:rsidR="00606052" w:rsidRPr="00BB4E5C" w:rsidRDefault="00606052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606052" w:rsidRPr="00BB4E5C" w:rsidRDefault="00606052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606052" w:rsidRPr="00BB4E5C" w:rsidRDefault="00606052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83" w:type="pct"/>
            <w:vAlign w:val="center"/>
          </w:tcPr>
          <w:p w:rsidR="00606052" w:rsidRPr="00BB4E5C" w:rsidRDefault="00606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343" w:type="pct"/>
            <w:vAlign w:val="center"/>
          </w:tcPr>
          <w:p w:rsidR="00606052" w:rsidRPr="00BB4E5C" w:rsidRDefault="00606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285" w:type="pct"/>
            <w:vAlign w:val="center"/>
          </w:tcPr>
          <w:p w:rsidR="00606052" w:rsidRPr="00BB4E5C" w:rsidRDefault="00606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</w:p>
        </w:tc>
      </w:tr>
      <w:tr w:rsidR="007C29C9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7C29C9" w:rsidRPr="00BB4E5C" w:rsidRDefault="00326FA7" w:rsidP="007C29C9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>Hemo</w:t>
            </w:r>
            <w:r w:rsidR="00254191" w:rsidRPr="00BB4E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>-</w:t>
            </w:r>
            <w:r w:rsidRPr="00BB4E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>l</w:t>
            </w:r>
            <w:r w:rsidR="007C29C9" w:rsidRPr="00BB4E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>ymphopoietic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7C29C9" w:rsidRPr="00BB4E5C" w:rsidRDefault="00F63639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  <w:r w:rsidR="007C29C9"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0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.3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5D2CF6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5</w:t>
            </w:r>
          </w:p>
        </w:tc>
        <w:tc>
          <w:tcPr>
            <w:tcW w:w="337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1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9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466239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83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4</w:t>
            </w:r>
          </w:p>
        </w:tc>
        <w:tc>
          <w:tcPr>
            <w:tcW w:w="343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2</w:t>
            </w:r>
          </w:p>
        </w:tc>
        <w:tc>
          <w:tcPr>
            <w:tcW w:w="285" w:type="pct"/>
            <w:vAlign w:val="center"/>
          </w:tcPr>
          <w:p w:rsidR="007C29C9" w:rsidRPr="00BB4E5C" w:rsidRDefault="007C29C9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7</w:t>
            </w:r>
          </w:p>
        </w:tc>
      </w:tr>
      <w:tr w:rsidR="00E22AEE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7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3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5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22AEE" w:rsidRPr="00BB4E5C" w:rsidTr="00414919">
        <w:trPr>
          <w:trHeight w:val="227"/>
        </w:trPr>
        <w:tc>
          <w:tcPr>
            <w:tcW w:w="15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GB" w:eastAsia="it-IT"/>
              </w:rPr>
              <w:t>MEN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GB"/>
              </w:rPr>
            </w:pP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GB"/>
              </w:rPr>
            </w:pPr>
          </w:p>
        </w:tc>
        <w:tc>
          <w:tcPr>
            <w:tcW w:w="34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GB"/>
              </w:rPr>
            </w:pPr>
          </w:p>
        </w:tc>
        <w:tc>
          <w:tcPr>
            <w:tcW w:w="24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GB"/>
              </w:rPr>
            </w:pP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GB"/>
              </w:rPr>
            </w:pPr>
          </w:p>
        </w:tc>
        <w:tc>
          <w:tcPr>
            <w:tcW w:w="29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GB"/>
              </w:rPr>
            </w:pPr>
          </w:p>
        </w:tc>
        <w:tc>
          <w:tcPr>
            <w:tcW w:w="26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GB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GB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GB"/>
              </w:rPr>
            </w:pPr>
          </w:p>
        </w:tc>
      </w:tr>
      <w:tr w:rsidR="00916F42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916F42" w:rsidRPr="00BB4E5C" w:rsidRDefault="00D97F5E" w:rsidP="007C29C9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All but skin and thyroid, after TC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916F42" w:rsidRPr="00BB4E5C" w:rsidRDefault="00916F42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916F42" w:rsidRPr="00BB4E5C" w:rsidRDefault="00916F42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93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916F42" w:rsidRPr="00BB4E5C" w:rsidRDefault="00916F42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27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F42" w:rsidRPr="00BB4E5C" w:rsidRDefault="00916F42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81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F42" w:rsidRPr="00BB4E5C" w:rsidRDefault="00916F42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916F42" w:rsidRPr="00BB4E5C" w:rsidRDefault="00916F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34</w:t>
            </w:r>
          </w:p>
        </w:tc>
        <w:tc>
          <w:tcPr>
            <w:tcW w:w="337" w:type="pct"/>
            <w:vAlign w:val="center"/>
          </w:tcPr>
          <w:p w:rsidR="00916F42" w:rsidRPr="00BB4E5C" w:rsidRDefault="00916F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16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916F42" w:rsidRPr="00BB4E5C" w:rsidRDefault="00916F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55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916F42" w:rsidRPr="00BB4E5C" w:rsidRDefault="00916F42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7635E4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283" w:type="pct"/>
            <w:vAlign w:val="center"/>
          </w:tcPr>
          <w:p w:rsidR="00916F42" w:rsidRPr="00BB4E5C" w:rsidRDefault="00916F42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</w:t>
            </w:r>
          </w:p>
        </w:tc>
        <w:tc>
          <w:tcPr>
            <w:tcW w:w="343" w:type="pct"/>
            <w:vAlign w:val="center"/>
          </w:tcPr>
          <w:p w:rsidR="00916F42" w:rsidRPr="00BB4E5C" w:rsidRDefault="00916F42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285" w:type="pct"/>
            <w:vAlign w:val="center"/>
          </w:tcPr>
          <w:p w:rsidR="00916F42" w:rsidRPr="00BB4E5C" w:rsidRDefault="00916F42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</w:t>
            </w:r>
          </w:p>
        </w:tc>
      </w:tr>
      <w:tr w:rsidR="00C07974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C07974" w:rsidRPr="00BB4E5C" w:rsidRDefault="00C07974" w:rsidP="007C29C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After Papillary TC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C07974" w:rsidRPr="00BB4E5C" w:rsidRDefault="00C07974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C07974" w:rsidRPr="00BB4E5C" w:rsidRDefault="00C07974" w:rsidP="003062F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</w:t>
            </w:r>
            <w:r w:rsidR="003062FF"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9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C07974" w:rsidRPr="00BB4E5C" w:rsidRDefault="00C07974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1</w:t>
            </w:r>
            <w:r w:rsidR="003062FF"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974" w:rsidRPr="00BB4E5C" w:rsidRDefault="00C07974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.7</w:t>
            </w:r>
            <w:r w:rsidR="003062FF"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974" w:rsidRPr="00BB4E5C" w:rsidRDefault="00C079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C07974" w:rsidRPr="00BB4E5C" w:rsidRDefault="00C07974" w:rsidP="00422F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</w:t>
            </w:r>
            <w:r w:rsidR="00422FF3"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9</w:t>
            </w:r>
          </w:p>
        </w:tc>
        <w:tc>
          <w:tcPr>
            <w:tcW w:w="337" w:type="pct"/>
            <w:vAlign w:val="center"/>
          </w:tcPr>
          <w:p w:rsidR="00C07974" w:rsidRPr="00BB4E5C" w:rsidRDefault="00C07974" w:rsidP="00422F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</w:t>
            </w:r>
            <w:r w:rsidR="00422FF3"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8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C07974" w:rsidRPr="00BB4E5C" w:rsidRDefault="00C079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6</w:t>
            </w:r>
            <w:r w:rsidR="00422FF3"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C07974" w:rsidRPr="00BB4E5C" w:rsidRDefault="00C079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9</w:t>
            </w:r>
          </w:p>
        </w:tc>
        <w:tc>
          <w:tcPr>
            <w:tcW w:w="283" w:type="pct"/>
            <w:vAlign w:val="center"/>
          </w:tcPr>
          <w:p w:rsidR="00C07974" w:rsidRPr="00BB4E5C" w:rsidRDefault="00C07974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3C116D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43" w:type="pct"/>
            <w:vAlign w:val="center"/>
          </w:tcPr>
          <w:p w:rsidR="00C07974" w:rsidRPr="00BB4E5C" w:rsidRDefault="00C07974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3C116D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5" w:type="pct"/>
            <w:vAlign w:val="center"/>
          </w:tcPr>
          <w:p w:rsidR="00C07974" w:rsidRPr="00BB4E5C" w:rsidRDefault="00C07974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 w:rsidR="003C116D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C07974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C07974" w:rsidRPr="00BB4E5C" w:rsidRDefault="00C07974" w:rsidP="007C29C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fter Follicular TC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C07974" w:rsidRPr="00BB4E5C" w:rsidRDefault="00C07974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C07974" w:rsidRPr="00BB4E5C" w:rsidRDefault="00C07974" w:rsidP="003062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3062FF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C07974" w:rsidRPr="00BB4E5C" w:rsidRDefault="00C07974" w:rsidP="003062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062FF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974" w:rsidRPr="00BB4E5C" w:rsidRDefault="00C07974" w:rsidP="003062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</w:t>
            </w:r>
            <w:r w:rsidR="003062FF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974" w:rsidRPr="00BB4E5C" w:rsidRDefault="00C079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C07974" w:rsidRPr="00BB4E5C" w:rsidRDefault="00C07974" w:rsidP="00422F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422FF3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337" w:type="pct"/>
            <w:vAlign w:val="center"/>
          </w:tcPr>
          <w:p w:rsidR="00C07974" w:rsidRPr="00BB4E5C" w:rsidRDefault="00C079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422FF3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C07974" w:rsidRPr="00BB4E5C" w:rsidRDefault="00C07974" w:rsidP="00422F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422FF3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C07974" w:rsidRPr="00BB4E5C" w:rsidRDefault="00C079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283" w:type="pct"/>
            <w:vAlign w:val="center"/>
          </w:tcPr>
          <w:p w:rsidR="00C07974" w:rsidRPr="00BB4E5C" w:rsidRDefault="00C07974" w:rsidP="003C11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3C116D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</w:p>
        </w:tc>
        <w:tc>
          <w:tcPr>
            <w:tcW w:w="343" w:type="pct"/>
            <w:vAlign w:val="center"/>
          </w:tcPr>
          <w:p w:rsidR="00C07974" w:rsidRPr="00BB4E5C" w:rsidRDefault="00C07974" w:rsidP="003C11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C116D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285" w:type="pct"/>
            <w:vAlign w:val="center"/>
          </w:tcPr>
          <w:p w:rsidR="00C07974" w:rsidRPr="00BB4E5C" w:rsidRDefault="00C07974" w:rsidP="003C11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3C116D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</w:tr>
      <w:tr w:rsidR="00C07974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C07974" w:rsidRPr="00BB4E5C" w:rsidRDefault="00C07974" w:rsidP="007C29C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fter Medullary TC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C07974" w:rsidRPr="00BB4E5C" w:rsidRDefault="00C07974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C07974" w:rsidRPr="00BB4E5C" w:rsidRDefault="00C07974" w:rsidP="003062F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.2</w:t>
            </w:r>
            <w:r w:rsidR="003062FF"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C07974" w:rsidRPr="00BB4E5C" w:rsidRDefault="00C07974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4</w:t>
            </w:r>
            <w:r w:rsidR="003062FF"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974" w:rsidRPr="00BB4E5C" w:rsidRDefault="00C07974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3.3</w:t>
            </w:r>
            <w:r w:rsidR="003062FF"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974" w:rsidRPr="00BB4E5C" w:rsidRDefault="00C079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C07974" w:rsidRPr="00BB4E5C" w:rsidRDefault="00C07974" w:rsidP="00422F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22FF3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337" w:type="pct"/>
            <w:vAlign w:val="center"/>
          </w:tcPr>
          <w:p w:rsidR="00C07974" w:rsidRPr="00BB4E5C" w:rsidRDefault="00C079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 w:rsidR="00422FF3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C07974" w:rsidRPr="00BB4E5C" w:rsidRDefault="00C07974" w:rsidP="00422F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422FF3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C07974" w:rsidRPr="00BB4E5C" w:rsidRDefault="00C079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283" w:type="pct"/>
            <w:vAlign w:val="center"/>
          </w:tcPr>
          <w:p w:rsidR="00C07974" w:rsidRPr="00BB4E5C" w:rsidRDefault="00C07974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C116D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43" w:type="pct"/>
            <w:vAlign w:val="center"/>
          </w:tcPr>
          <w:p w:rsidR="00C07974" w:rsidRPr="00BB4E5C" w:rsidRDefault="00C07974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 w:rsidR="003C116D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85" w:type="pct"/>
            <w:vAlign w:val="center"/>
          </w:tcPr>
          <w:p w:rsidR="00C07974" w:rsidRPr="00BB4E5C" w:rsidRDefault="00C07974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3C116D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C07974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C07974" w:rsidRPr="00BB4E5C" w:rsidRDefault="00A06176" w:rsidP="007C29C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After Poorly </w:t>
            </w:r>
            <w:proofErr w:type="spellStart"/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differentiated</w:t>
            </w:r>
            <w:r w:rsidR="00A977ED" w:rsidRPr="00BB4E5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it-IT"/>
              </w:rPr>
              <w:t>b</w:t>
            </w:r>
            <w:proofErr w:type="spellEnd"/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TC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C07974" w:rsidRPr="00BB4E5C" w:rsidRDefault="00C07974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C07974" w:rsidRPr="00BB4E5C" w:rsidRDefault="00C07974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3062FF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C07974" w:rsidRPr="00BB4E5C" w:rsidRDefault="00C07974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062FF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974" w:rsidRPr="00BB4E5C" w:rsidRDefault="00C07974" w:rsidP="003062FF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5.</w:t>
            </w:r>
            <w:r w:rsidR="003062FF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974" w:rsidRPr="00BB4E5C" w:rsidRDefault="00C079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C07974" w:rsidRPr="00BB4E5C" w:rsidRDefault="00C079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</w:t>
            </w:r>
            <w:r w:rsidR="00422FF3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7" w:type="pct"/>
            <w:vAlign w:val="center"/>
          </w:tcPr>
          <w:p w:rsidR="00C07974" w:rsidRPr="00BB4E5C" w:rsidRDefault="00C079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422FF3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C07974" w:rsidRPr="00BB4E5C" w:rsidRDefault="00C079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5</w:t>
            </w:r>
            <w:r w:rsidR="00422FF3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C07974" w:rsidRPr="00BB4E5C" w:rsidRDefault="00C079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83" w:type="pct"/>
            <w:vAlign w:val="center"/>
          </w:tcPr>
          <w:p w:rsidR="00C07974" w:rsidRPr="00BB4E5C" w:rsidRDefault="00C07974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3C116D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343" w:type="pct"/>
            <w:vAlign w:val="center"/>
          </w:tcPr>
          <w:p w:rsidR="00C07974" w:rsidRPr="00BB4E5C" w:rsidRDefault="00C07974" w:rsidP="003C116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C116D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285" w:type="pct"/>
            <w:vAlign w:val="center"/>
          </w:tcPr>
          <w:p w:rsidR="00C07974" w:rsidRPr="00BB4E5C" w:rsidRDefault="00C07974" w:rsidP="003C116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3C116D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</w:tr>
      <w:tr w:rsidR="0012194E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12194E" w:rsidRPr="00BB4E5C" w:rsidRDefault="0012194E" w:rsidP="007C29C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12194E" w:rsidRPr="00BB4E5C" w:rsidRDefault="0012194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12194E" w:rsidRPr="00BB4E5C" w:rsidRDefault="0012194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12194E" w:rsidRPr="00BB4E5C" w:rsidRDefault="0012194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94E" w:rsidRPr="00BB4E5C" w:rsidRDefault="0012194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94E" w:rsidRPr="00BB4E5C" w:rsidRDefault="0012194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2194E" w:rsidRPr="00BB4E5C" w:rsidRDefault="0012194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7" w:type="pct"/>
            <w:vAlign w:val="center"/>
          </w:tcPr>
          <w:p w:rsidR="0012194E" w:rsidRPr="00BB4E5C" w:rsidRDefault="0012194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12194E" w:rsidRPr="00BB4E5C" w:rsidRDefault="0012194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12194E" w:rsidRPr="00BB4E5C" w:rsidRDefault="0012194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pct"/>
            <w:vAlign w:val="center"/>
          </w:tcPr>
          <w:p w:rsidR="0012194E" w:rsidRPr="00BB4E5C" w:rsidRDefault="0012194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3" w:type="pct"/>
            <w:vAlign w:val="center"/>
          </w:tcPr>
          <w:p w:rsidR="0012194E" w:rsidRPr="00BB4E5C" w:rsidRDefault="0012194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5" w:type="pct"/>
            <w:vAlign w:val="center"/>
          </w:tcPr>
          <w:p w:rsidR="0012194E" w:rsidRPr="00BB4E5C" w:rsidRDefault="0012194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22AEE" w:rsidRPr="00BB4E5C" w:rsidTr="00414919">
        <w:trPr>
          <w:trHeight w:val="227"/>
        </w:trPr>
        <w:tc>
          <w:tcPr>
            <w:tcW w:w="15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D97F5E" w:rsidP="007C29C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econd primary </w:t>
            </w:r>
            <w:r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(after TC)</w:t>
            </w:r>
            <w:r w:rsidR="00A977ED"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it-IT"/>
              </w:rPr>
              <w:t>c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22AEE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>Head and neck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009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700919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337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0</w:t>
            </w:r>
          </w:p>
        </w:tc>
        <w:tc>
          <w:tcPr>
            <w:tcW w:w="283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343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285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DA720B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E22AEE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tomach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337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283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7E7FF5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43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285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</w:p>
        </w:tc>
      </w:tr>
      <w:tr w:rsidR="00E22AEE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>Colon and rectum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337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283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343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285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</w:p>
        </w:tc>
      </w:tr>
      <w:tr w:rsidR="00E22AEE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Liver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42D26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37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501541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83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01541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43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285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501541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E22AEE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ancreas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7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337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83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343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285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</w:tr>
      <w:tr w:rsidR="00E22AEE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Lung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337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283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343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285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</w:tr>
      <w:tr w:rsidR="00B65DEE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B65DEE" w:rsidRPr="00BB4E5C" w:rsidRDefault="00B65DEE" w:rsidP="007C29C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elanoma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B65DEE" w:rsidRPr="00BB4E5C" w:rsidRDefault="00B65D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65DEE" w:rsidRPr="00BB4E5C" w:rsidRDefault="00B65DEE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B65DEE" w:rsidRPr="00BB4E5C" w:rsidRDefault="00B65DEE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DEE" w:rsidRPr="00BB4E5C" w:rsidRDefault="00B65DEE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DEE" w:rsidRPr="00BB4E5C" w:rsidRDefault="00B65D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65DEE" w:rsidRPr="00BB4E5C" w:rsidRDefault="00B65DEE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337" w:type="pct"/>
            <w:vAlign w:val="center"/>
          </w:tcPr>
          <w:p w:rsidR="00B65DEE" w:rsidRPr="00BB4E5C" w:rsidRDefault="00B65DEE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B65DEE" w:rsidRPr="00BB4E5C" w:rsidRDefault="00B65DEE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B65DEE" w:rsidRPr="00BB4E5C" w:rsidRDefault="00B65D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283" w:type="pct"/>
            <w:vAlign w:val="center"/>
          </w:tcPr>
          <w:p w:rsidR="00B65DEE" w:rsidRPr="00BB4E5C" w:rsidRDefault="00B65D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</w:p>
        </w:tc>
        <w:tc>
          <w:tcPr>
            <w:tcW w:w="343" w:type="pct"/>
            <w:vAlign w:val="center"/>
          </w:tcPr>
          <w:p w:rsidR="00B65DEE" w:rsidRPr="00BB4E5C" w:rsidRDefault="00B65D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285" w:type="pct"/>
            <w:vAlign w:val="center"/>
          </w:tcPr>
          <w:p w:rsidR="00B65DEE" w:rsidRPr="00BB4E5C" w:rsidRDefault="00B65D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</w:tr>
      <w:tr w:rsidR="00E22AEE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ostate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7</w:t>
            </w:r>
          </w:p>
        </w:tc>
        <w:tc>
          <w:tcPr>
            <w:tcW w:w="337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2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4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 w:rsidR="00745829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3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</w:t>
            </w:r>
            <w:r w:rsidR="00745829"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343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1</w:t>
            </w:r>
          </w:p>
        </w:tc>
        <w:tc>
          <w:tcPr>
            <w:tcW w:w="285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6</w:t>
            </w:r>
          </w:p>
        </w:tc>
      </w:tr>
      <w:tr w:rsidR="008A3E7E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8A3E7E" w:rsidRPr="00BB4E5C" w:rsidRDefault="008A3E7E" w:rsidP="007C29C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Kidney and renal pelvis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8A3E7E" w:rsidRPr="00BB4E5C" w:rsidRDefault="008A3E7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A3E7E" w:rsidRPr="00BB4E5C" w:rsidRDefault="008A3E7E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8A3E7E" w:rsidRPr="00BB4E5C" w:rsidRDefault="008A3E7E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E7E" w:rsidRPr="00BB4E5C" w:rsidRDefault="008A3E7E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E7E" w:rsidRPr="00BB4E5C" w:rsidRDefault="008A3E7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8A3E7E" w:rsidRPr="00BB4E5C" w:rsidRDefault="008A3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.6</w:t>
            </w:r>
          </w:p>
        </w:tc>
        <w:tc>
          <w:tcPr>
            <w:tcW w:w="337" w:type="pct"/>
            <w:vAlign w:val="center"/>
          </w:tcPr>
          <w:p w:rsidR="008A3E7E" w:rsidRPr="00BB4E5C" w:rsidRDefault="008A3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3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8A3E7E" w:rsidRPr="00BB4E5C" w:rsidRDefault="008A3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.3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8A3E7E" w:rsidRPr="00BB4E5C" w:rsidRDefault="008A3E7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283" w:type="pct"/>
            <w:vAlign w:val="center"/>
          </w:tcPr>
          <w:p w:rsidR="008A3E7E" w:rsidRPr="00BB4E5C" w:rsidRDefault="008A3E7E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0</w:t>
            </w:r>
          </w:p>
        </w:tc>
        <w:tc>
          <w:tcPr>
            <w:tcW w:w="343" w:type="pct"/>
            <w:vAlign w:val="center"/>
          </w:tcPr>
          <w:p w:rsidR="008A3E7E" w:rsidRPr="00BB4E5C" w:rsidRDefault="008A3E7E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4</w:t>
            </w:r>
          </w:p>
        </w:tc>
        <w:tc>
          <w:tcPr>
            <w:tcW w:w="285" w:type="pct"/>
            <w:vAlign w:val="center"/>
          </w:tcPr>
          <w:p w:rsidR="008A3E7E" w:rsidRPr="00BB4E5C" w:rsidRDefault="008A3E7E" w:rsidP="007C29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9</w:t>
            </w:r>
          </w:p>
        </w:tc>
      </w:tr>
      <w:tr w:rsidR="00E22AEE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Urinary bladder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BA0FF4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BA0FF4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37" w:type="pct"/>
            <w:vAlign w:val="center"/>
          </w:tcPr>
          <w:p w:rsidR="00E22AEE" w:rsidRPr="00BB4E5C" w:rsidRDefault="00BA0FF4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BA0FF4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283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343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285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</w:p>
        </w:tc>
      </w:tr>
      <w:tr w:rsidR="00E22AEE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Central nervous system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337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83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343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285" w:type="pct"/>
            <w:vAlign w:val="center"/>
          </w:tcPr>
          <w:p w:rsidR="00E22AEE" w:rsidRPr="00BB4E5C" w:rsidRDefault="00E22AEE" w:rsidP="007C29C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284730"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71199C" w:rsidRPr="00BB4E5C" w:rsidTr="00414919">
        <w:trPr>
          <w:trHeight w:val="227"/>
        </w:trPr>
        <w:tc>
          <w:tcPr>
            <w:tcW w:w="1511" w:type="pct"/>
            <w:shd w:val="clear" w:color="auto" w:fill="auto"/>
            <w:noWrap/>
            <w:vAlign w:val="center"/>
            <w:hideMark/>
          </w:tcPr>
          <w:p w:rsidR="0071199C" w:rsidRPr="00BB4E5C" w:rsidRDefault="00326FA7" w:rsidP="007C29C9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>Hemo</w:t>
            </w:r>
            <w:r w:rsidR="00254191" w:rsidRPr="00BB4E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>-</w:t>
            </w:r>
            <w:r w:rsidRPr="00BB4E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>l</w:t>
            </w:r>
            <w:r w:rsidR="0071199C" w:rsidRPr="00BB4E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>ymphopoietic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1199C" w:rsidRPr="00BB4E5C" w:rsidRDefault="0071199C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71199C" w:rsidRPr="00BB4E5C" w:rsidRDefault="0071199C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71199C" w:rsidRPr="00BB4E5C" w:rsidRDefault="0071199C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99C" w:rsidRPr="00BB4E5C" w:rsidRDefault="0071199C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99C" w:rsidRPr="00BB4E5C" w:rsidRDefault="0071199C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71199C" w:rsidRPr="00BB4E5C" w:rsidRDefault="0071199C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</w:p>
        </w:tc>
        <w:tc>
          <w:tcPr>
            <w:tcW w:w="337" w:type="pct"/>
            <w:vAlign w:val="center"/>
          </w:tcPr>
          <w:p w:rsidR="0071199C" w:rsidRPr="00BB4E5C" w:rsidRDefault="0071199C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</w:tcPr>
          <w:p w:rsidR="0071199C" w:rsidRPr="00BB4E5C" w:rsidRDefault="0071199C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:rsidR="0071199C" w:rsidRPr="00BB4E5C" w:rsidRDefault="0071199C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283" w:type="pct"/>
            <w:vAlign w:val="center"/>
          </w:tcPr>
          <w:p w:rsidR="0071199C" w:rsidRPr="00BB4E5C" w:rsidRDefault="007119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343" w:type="pct"/>
            <w:vAlign w:val="center"/>
          </w:tcPr>
          <w:p w:rsidR="0071199C" w:rsidRPr="00BB4E5C" w:rsidRDefault="007119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285" w:type="pct"/>
            <w:vAlign w:val="center"/>
          </w:tcPr>
          <w:p w:rsidR="0071199C" w:rsidRPr="00BB4E5C" w:rsidRDefault="007119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</w:p>
        </w:tc>
      </w:tr>
      <w:tr w:rsidR="0082692E" w:rsidRPr="00BB4E5C" w:rsidTr="00414919">
        <w:trPr>
          <w:trHeight w:val="227"/>
        </w:trPr>
        <w:tc>
          <w:tcPr>
            <w:tcW w:w="15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692E" w:rsidRPr="00BB4E5C" w:rsidRDefault="0082692E" w:rsidP="007C29C9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692E" w:rsidRPr="00BB4E5C" w:rsidRDefault="0082692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692E" w:rsidRPr="00BB4E5C" w:rsidRDefault="0082692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692E" w:rsidRPr="00BB4E5C" w:rsidRDefault="0082692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692E" w:rsidRPr="00BB4E5C" w:rsidRDefault="0082692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692E" w:rsidRPr="00BB4E5C" w:rsidRDefault="0082692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692E" w:rsidRPr="00BB4E5C" w:rsidRDefault="0082692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:rsidR="0082692E" w:rsidRPr="00BB4E5C" w:rsidRDefault="0082692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2692E" w:rsidRPr="00BB4E5C" w:rsidRDefault="0082692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2692E" w:rsidRPr="00BB4E5C" w:rsidRDefault="0082692E" w:rsidP="007C29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:rsidR="0082692E" w:rsidRPr="00BB4E5C" w:rsidRDefault="008269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:rsidR="0082692E" w:rsidRPr="00BB4E5C" w:rsidRDefault="008269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:rsidR="0082692E" w:rsidRPr="00BB4E5C" w:rsidRDefault="008269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E22AEE" w:rsidRPr="00BB4E5C" w:rsidRDefault="00E22AEE" w:rsidP="00E22A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proofErr w:type="spellStart"/>
      <w:r w:rsidRPr="00BB4E5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Obs</w:t>
      </w:r>
      <w:proofErr w:type="spellEnd"/>
      <w:r w:rsidRPr="00BB4E5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= Observed cases</w:t>
      </w:r>
      <w:r w:rsidR="00A06176" w:rsidRPr="00BB4E5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. Statistical significant associations are highlighted in</w:t>
      </w:r>
      <w:r w:rsidR="00A06176"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 bold.</w:t>
      </w:r>
    </w:p>
    <w:p w:rsidR="0031187E" w:rsidRPr="00BB4E5C" w:rsidRDefault="00A977ED" w:rsidP="00121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proofErr w:type="spellStart"/>
      <w:r w:rsidRPr="00BB4E5C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 w:eastAsia="it-IT"/>
        </w:rPr>
        <w:t>a</w:t>
      </w:r>
      <w:r w:rsidR="00E22AEE" w:rsidRPr="00BB4E5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Measured</w:t>
      </w:r>
      <w:proofErr w:type="spellEnd"/>
      <w:r w:rsidR="00E22AEE" w:rsidRPr="00BB4E5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as Standardized incidence ratio (SIR), and 95% confidence intervals (CI). Men and women, a</w:t>
      </w:r>
      <w:r w:rsidR="00E22AEE" w:rsidRPr="00BB4E5C">
        <w:rPr>
          <w:rFonts w:ascii="Times New Roman" w:hAnsi="Times New Roman" w:cs="Times New Roman"/>
          <w:sz w:val="24"/>
          <w:szCs w:val="24"/>
          <w:lang w:val="en-GB"/>
        </w:rPr>
        <w:t xml:space="preserve">ge 0-84 years; </w:t>
      </w:r>
      <w:r w:rsidR="002B0B10" w:rsidRPr="00BB4E5C">
        <w:rPr>
          <w:rFonts w:ascii="Times New Roman" w:hAnsi="Times New Roman" w:cs="Times New Roman"/>
          <w:sz w:val="24"/>
          <w:szCs w:val="24"/>
          <w:lang w:val="en-GB"/>
        </w:rPr>
        <w:t>second primary d</w:t>
      </w:r>
      <w:r w:rsidR="00E22AEE" w:rsidRPr="00BB4E5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iagnose</w:t>
      </w:r>
      <w:r w:rsidR="002B0B10" w:rsidRPr="00BB4E5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d</w:t>
      </w:r>
      <w:r w:rsidR="00E22AEE" w:rsidRPr="00BB4E5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&lt;2 months after first </w:t>
      </w:r>
      <w:r w:rsidR="002B0B10" w:rsidRPr="00BB4E5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one </w:t>
      </w:r>
      <w:r w:rsidR="00E22AEE" w:rsidRPr="00BB4E5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were excluded.</w:t>
      </w:r>
      <w:r w:rsidR="0031187E" w:rsidRPr="00BB4E5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proofErr w:type="spellStart"/>
      <w:r w:rsidRPr="00BB4E5C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GB" w:eastAsia="it-IT"/>
        </w:rPr>
        <w:t>b</w:t>
      </w:r>
      <w:r w:rsidR="007E02E2" w:rsidRPr="00BB4E5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Poorly</w:t>
      </w:r>
      <w:proofErr w:type="spellEnd"/>
      <w:r w:rsidR="007E02E2" w:rsidRPr="00BB4E5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differentiated including </w:t>
      </w:r>
      <w:proofErr w:type="spellStart"/>
      <w:r w:rsidR="007E02E2" w:rsidRPr="00BB4E5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anaplastic</w:t>
      </w:r>
      <w:proofErr w:type="spellEnd"/>
      <w:r w:rsidR="0031187E" w:rsidRPr="00BB4E5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.</w:t>
      </w:r>
      <w:r w:rsidR="002C56F0" w:rsidRPr="00BB4E5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proofErr w:type="spellStart"/>
      <w:r w:rsidRPr="00BB4E5C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 w:eastAsia="it-IT"/>
        </w:rPr>
        <w:t>c</w:t>
      </w:r>
      <w:r w:rsidR="00D97F5E" w:rsidRPr="00BB4E5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C</w:t>
      </w:r>
      <w:r w:rsidR="00E22AEE" w:rsidRPr="00BB4E5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ancer</w:t>
      </w:r>
      <w:proofErr w:type="spellEnd"/>
      <w:r w:rsidR="00E22AEE" w:rsidRPr="00BB4E5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types with &gt;30 cases in men and women</w:t>
      </w:r>
      <w:r w:rsidR="00295739" w:rsidRPr="00BB4E5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.</w:t>
      </w:r>
    </w:p>
    <w:p w:rsidR="001F561E" w:rsidRPr="00BB4E5C" w:rsidRDefault="001F561E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</w:pPr>
      <w:r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br w:type="page"/>
      </w:r>
    </w:p>
    <w:p w:rsidR="007A0813" w:rsidRPr="00BB4E5C" w:rsidRDefault="00391056" w:rsidP="006D2CD8">
      <w:pPr>
        <w:spacing w:after="0" w:line="240" w:lineRule="auto"/>
        <w:ind w:left="-567"/>
        <w:rPr>
          <w:rFonts w:ascii="Times New Roman" w:eastAsia="Times New Roman" w:hAnsi="Times New Roman" w:cs="Times New Roman"/>
          <w:b/>
          <w:szCs w:val="24"/>
          <w:lang w:val="en-GB" w:eastAsia="it-IT"/>
        </w:rPr>
      </w:pPr>
      <w:r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lastRenderedPageBreak/>
        <w:t xml:space="preserve">Appendix </w:t>
      </w:r>
      <w:r w:rsidR="00BA7CB5"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>4</w:t>
      </w:r>
      <w:r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 (</w:t>
      </w:r>
      <w:r w:rsidR="007A0813"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Table </w:t>
      </w:r>
      <w:r w:rsidR="0012194E"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>4</w:t>
      </w:r>
      <w:r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 Extended)</w:t>
      </w:r>
      <w:r w:rsidR="007A0813"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. </w:t>
      </w:r>
      <w:proofErr w:type="spellStart"/>
      <w:r w:rsidR="0012194E"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>Risk</w:t>
      </w:r>
      <w:r w:rsidR="00D530CC" w:rsidRPr="00BB4E5C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 w:eastAsia="it-IT"/>
        </w:rPr>
        <w:t>a</w:t>
      </w:r>
      <w:proofErr w:type="spellEnd"/>
      <w:r w:rsidR="0012194E"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 of thyroid cancers as second </w:t>
      </w:r>
      <w:r w:rsidR="006D2CD8"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>tumour</w:t>
      </w:r>
      <w:r w:rsidR="0012194E"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 by first cancer type</w:t>
      </w:r>
      <w:r w:rsidR="00A233B8"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>, sex,</w:t>
      </w:r>
      <w:r w:rsidR="0012194E" w:rsidRPr="00BB4E5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 and age. </w:t>
      </w:r>
      <w:r w:rsidR="0012194E" w:rsidRPr="00BB4E5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taly, 1998-2012 </w:t>
      </w:r>
    </w:p>
    <w:tbl>
      <w:tblPr>
        <w:tblW w:w="10959" w:type="dxa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3144"/>
        <w:gridCol w:w="716"/>
        <w:gridCol w:w="916"/>
        <w:gridCol w:w="690"/>
        <w:gridCol w:w="690"/>
        <w:gridCol w:w="635"/>
        <w:gridCol w:w="545"/>
        <w:gridCol w:w="615"/>
        <w:gridCol w:w="648"/>
        <w:gridCol w:w="533"/>
        <w:gridCol w:w="590"/>
        <w:gridCol w:w="635"/>
        <w:gridCol w:w="602"/>
      </w:tblGrid>
      <w:tr w:rsidR="007A0813" w:rsidRPr="00BB4E5C" w:rsidTr="000D1A77">
        <w:trPr>
          <w:trHeight w:val="227"/>
          <w:jc w:val="center"/>
        </w:trPr>
        <w:tc>
          <w:tcPr>
            <w:tcW w:w="31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13" w:rsidRPr="00BB4E5C" w:rsidRDefault="007A0813" w:rsidP="007A08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GB" w:eastAsia="it-IT"/>
              </w:rPr>
              <w:t>WOMEN</w:t>
            </w:r>
          </w:p>
        </w:tc>
        <w:tc>
          <w:tcPr>
            <w:tcW w:w="3012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13" w:rsidRPr="00BB4E5C" w:rsidRDefault="007A0813" w:rsidP="007A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0-34</w:t>
            </w:r>
            <w:r w:rsidR="00A24B35"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 xml:space="preserve"> years</w:t>
            </w:r>
          </w:p>
        </w:tc>
        <w:tc>
          <w:tcPr>
            <w:tcW w:w="24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813" w:rsidRPr="00BB4E5C" w:rsidRDefault="007A0813" w:rsidP="007A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35-54</w:t>
            </w:r>
            <w:r w:rsidR="00A24B35" w:rsidRPr="00BB4E5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 xml:space="preserve"> </w:t>
            </w:r>
            <w:r w:rsidR="00A24B35"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years</w:t>
            </w:r>
          </w:p>
        </w:tc>
        <w:tc>
          <w:tcPr>
            <w:tcW w:w="2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A0813" w:rsidRPr="00BB4E5C" w:rsidRDefault="007A0813" w:rsidP="00A24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55</w:t>
            </w:r>
            <w:r w:rsidR="00A24B35" w:rsidRPr="00BB4E5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 xml:space="preserve">-84 </w:t>
            </w:r>
            <w:r w:rsidR="00A24B35"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years</w:t>
            </w:r>
            <w:r w:rsidR="00A24B35" w:rsidRPr="00BB4E5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 xml:space="preserve"> </w:t>
            </w:r>
          </w:p>
        </w:tc>
      </w:tr>
      <w:tr w:rsidR="007A0813" w:rsidRPr="00BB4E5C" w:rsidTr="000D1A77">
        <w:trPr>
          <w:trHeight w:val="227"/>
          <w:jc w:val="center"/>
        </w:trPr>
        <w:tc>
          <w:tcPr>
            <w:tcW w:w="31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13" w:rsidRPr="00BB4E5C" w:rsidRDefault="007A0813" w:rsidP="007A08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  <w:lang w:val="en-GB" w:eastAsia="it-IT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813" w:rsidRPr="00BB4E5C" w:rsidRDefault="007A0813" w:rsidP="007A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Obs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13" w:rsidRPr="00BB4E5C" w:rsidRDefault="007A0813" w:rsidP="007A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SIR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13" w:rsidRPr="00BB4E5C" w:rsidRDefault="007A0813" w:rsidP="007A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95 %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13" w:rsidRPr="00BB4E5C" w:rsidRDefault="007A0813" w:rsidP="007A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CI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813" w:rsidRPr="00BB4E5C" w:rsidRDefault="007A0813" w:rsidP="007A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Obs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13" w:rsidRPr="00BB4E5C" w:rsidRDefault="007A0813" w:rsidP="007A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SIR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0813" w:rsidRPr="00BB4E5C" w:rsidRDefault="007A0813" w:rsidP="007A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95 %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0813" w:rsidRPr="00BB4E5C" w:rsidRDefault="007A0813" w:rsidP="007A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CI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A0813" w:rsidRPr="00BB4E5C" w:rsidRDefault="007A0813" w:rsidP="007A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Obs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0813" w:rsidRPr="00BB4E5C" w:rsidRDefault="007A0813" w:rsidP="007A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SIR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0813" w:rsidRPr="00BB4E5C" w:rsidRDefault="007A0813" w:rsidP="007A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95 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0813" w:rsidRPr="00BB4E5C" w:rsidRDefault="007A0813" w:rsidP="007A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CI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</w:tcPr>
          <w:p w:rsidR="00D97F5E" w:rsidRPr="00BB4E5C" w:rsidRDefault="00D97F5E" w:rsidP="009F2C94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TC after all neoplasms, but skin and TC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5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44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97</w:t>
            </w:r>
          </w:p>
        </w:tc>
        <w:tc>
          <w:tcPr>
            <w:tcW w:w="6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F5E" w:rsidRPr="00BB4E5C" w:rsidRDefault="00D97F5E" w:rsidP="001B31C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9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14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97F5E" w:rsidRPr="00BB4E5C" w:rsidRDefault="00D97F5E" w:rsidP="00D006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39</w:t>
            </w:r>
          </w:p>
        </w:tc>
        <w:tc>
          <w:tcPr>
            <w:tcW w:w="615" w:type="dxa"/>
            <w:tcBorders>
              <w:top w:val="single" w:sz="4" w:space="0" w:color="auto"/>
            </w:tcBorders>
            <w:vAlign w:val="center"/>
          </w:tcPr>
          <w:p w:rsidR="00D97F5E" w:rsidRPr="00BB4E5C" w:rsidRDefault="00D97F5E" w:rsidP="00D006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27</w:t>
            </w:r>
          </w:p>
        </w:tc>
        <w:tc>
          <w:tcPr>
            <w:tcW w:w="64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51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27</w:t>
            </w:r>
          </w:p>
        </w:tc>
        <w:tc>
          <w:tcPr>
            <w:tcW w:w="590" w:type="dxa"/>
            <w:tcBorders>
              <w:top w:val="single" w:sz="4" w:space="0" w:color="auto"/>
            </w:tcBorders>
            <w:vAlign w:val="center"/>
          </w:tcPr>
          <w:p w:rsidR="00D97F5E" w:rsidRPr="00BB4E5C" w:rsidRDefault="00D97F5E" w:rsidP="000D1A7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36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:rsidR="00D97F5E" w:rsidRPr="00BB4E5C" w:rsidRDefault="00D97F5E" w:rsidP="000D1A7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26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D97F5E" w:rsidRPr="00BB4E5C" w:rsidRDefault="00D97F5E" w:rsidP="000D1A7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46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apillary TC, as second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39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90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97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2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38</w:t>
            </w:r>
          </w:p>
        </w:tc>
        <w:tc>
          <w:tcPr>
            <w:tcW w:w="615" w:type="dxa"/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25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51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0</w:t>
            </w:r>
          </w:p>
        </w:tc>
        <w:tc>
          <w:tcPr>
            <w:tcW w:w="590" w:type="dxa"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41</w:t>
            </w:r>
          </w:p>
        </w:tc>
        <w:tc>
          <w:tcPr>
            <w:tcW w:w="635" w:type="dxa"/>
            <w:vAlign w:val="center"/>
          </w:tcPr>
          <w:p w:rsidR="00D97F5E" w:rsidRPr="00BB4E5C" w:rsidRDefault="00D97F5E" w:rsidP="000D1A7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29</w:t>
            </w:r>
          </w:p>
        </w:tc>
        <w:tc>
          <w:tcPr>
            <w:tcW w:w="602" w:type="dxa"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54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Follicular TC, as second 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5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D006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49</w:t>
            </w:r>
          </w:p>
        </w:tc>
        <w:tc>
          <w:tcPr>
            <w:tcW w:w="615" w:type="dxa"/>
            <w:vAlign w:val="center"/>
          </w:tcPr>
          <w:p w:rsidR="00D97F5E" w:rsidRPr="00BB4E5C" w:rsidRDefault="00D97F5E" w:rsidP="00D006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06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05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590" w:type="dxa"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31</w:t>
            </w:r>
          </w:p>
        </w:tc>
        <w:tc>
          <w:tcPr>
            <w:tcW w:w="635" w:type="dxa"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03</w:t>
            </w:r>
          </w:p>
        </w:tc>
        <w:tc>
          <w:tcPr>
            <w:tcW w:w="602" w:type="dxa"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64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Medullary TC, as second 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6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70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86</w:t>
            </w:r>
          </w:p>
        </w:tc>
        <w:tc>
          <w:tcPr>
            <w:tcW w:w="615" w:type="dxa"/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13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87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590" w:type="dxa"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46</w:t>
            </w:r>
          </w:p>
        </w:tc>
        <w:tc>
          <w:tcPr>
            <w:tcW w:w="635" w:type="dxa"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03</w:t>
            </w:r>
          </w:p>
        </w:tc>
        <w:tc>
          <w:tcPr>
            <w:tcW w:w="602" w:type="dxa"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01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CE08E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oorly differentiated</w:t>
            </w:r>
            <w:r w:rsidR="00D530CC" w:rsidRPr="00BB4E5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it-IT"/>
              </w:rPr>
              <w:t xml:space="preserve"> b</w:t>
            </w: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TC, as second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18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03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8</w:t>
            </w:r>
          </w:p>
        </w:tc>
        <w:tc>
          <w:tcPr>
            <w:tcW w:w="615" w:type="dxa"/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 w:rsidP="00D006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5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590" w:type="dxa"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0</w:t>
            </w:r>
          </w:p>
        </w:tc>
        <w:tc>
          <w:tcPr>
            <w:tcW w:w="635" w:type="dxa"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602" w:type="dxa"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0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0" w:type="dxa"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5" w:type="dxa"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2" w:type="dxa"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Cancer types (first)</w:t>
            </w:r>
            <w:r w:rsidRPr="00BB4E5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it-IT"/>
              </w:rPr>
              <w:t xml:space="preserve"> </w:t>
            </w:r>
            <w:r w:rsidR="00D530CC" w:rsidRPr="00BB4E5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it-IT"/>
              </w:rPr>
              <w:t>c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>Head and neck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6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615" w:type="dxa"/>
            <w:tcBorders>
              <w:top w:val="single" w:sz="4" w:space="0" w:color="auto"/>
            </w:tcBorders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64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1</w:t>
            </w:r>
          </w:p>
        </w:tc>
        <w:tc>
          <w:tcPr>
            <w:tcW w:w="590" w:type="dxa"/>
            <w:tcBorders>
              <w:top w:val="single" w:sz="4" w:space="0" w:color="auto"/>
            </w:tcBorders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tomach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4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615" w:type="dxa"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590" w:type="dxa"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635" w:type="dxa"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602" w:type="dxa"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</w:tcPr>
          <w:p w:rsidR="00D97F5E" w:rsidRPr="00BB4E5C" w:rsidRDefault="00D97F5E" w:rsidP="007A0813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>Colon and rectum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5</w:t>
            </w:r>
          </w:p>
        </w:tc>
        <w:tc>
          <w:tcPr>
            <w:tcW w:w="61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1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1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590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63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602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Lung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.2</w:t>
            </w:r>
          </w:p>
        </w:tc>
        <w:tc>
          <w:tcPr>
            <w:tcW w:w="61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8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.4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590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63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602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elanoma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6</w:t>
            </w:r>
          </w:p>
        </w:tc>
        <w:tc>
          <w:tcPr>
            <w:tcW w:w="61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0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2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590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63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602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Breast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5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2</w:t>
            </w:r>
          </w:p>
        </w:tc>
        <w:tc>
          <w:tcPr>
            <w:tcW w:w="61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1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4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5</w:t>
            </w:r>
          </w:p>
        </w:tc>
        <w:tc>
          <w:tcPr>
            <w:tcW w:w="590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4</w:t>
            </w:r>
          </w:p>
        </w:tc>
        <w:tc>
          <w:tcPr>
            <w:tcW w:w="63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2</w:t>
            </w:r>
          </w:p>
        </w:tc>
        <w:tc>
          <w:tcPr>
            <w:tcW w:w="602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5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B23C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Corpus uteri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615" w:type="dxa"/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590" w:type="dxa"/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4</w:t>
            </w:r>
          </w:p>
        </w:tc>
        <w:tc>
          <w:tcPr>
            <w:tcW w:w="635" w:type="dxa"/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1</w:t>
            </w:r>
          </w:p>
        </w:tc>
        <w:tc>
          <w:tcPr>
            <w:tcW w:w="602" w:type="dxa"/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8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B23C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Cervix uteri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615" w:type="dxa"/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590" w:type="dxa"/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635" w:type="dxa"/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602" w:type="dxa"/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Ovary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</w:p>
        </w:tc>
        <w:tc>
          <w:tcPr>
            <w:tcW w:w="61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590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63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602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Kidney and renal pelvis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.3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.0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8.1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.7</w:t>
            </w:r>
          </w:p>
        </w:tc>
        <w:tc>
          <w:tcPr>
            <w:tcW w:w="61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4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.5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590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7</w:t>
            </w:r>
          </w:p>
        </w:tc>
        <w:tc>
          <w:tcPr>
            <w:tcW w:w="63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9</w:t>
            </w:r>
          </w:p>
        </w:tc>
        <w:tc>
          <w:tcPr>
            <w:tcW w:w="602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.7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Urinary bladder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61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590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63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602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>Hemo-lymphopoietic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.7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.6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.2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9</w:t>
            </w:r>
          </w:p>
        </w:tc>
        <w:tc>
          <w:tcPr>
            <w:tcW w:w="61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4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.6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590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63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602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</w:tcPr>
          <w:p w:rsidR="00D97F5E" w:rsidRPr="00BB4E5C" w:rsidRDefault="00D97F5E" w:rsidP="007A0813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 w:eastAsia="it-IT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545" w:type="dxa"/>
            <w:shd w:val="clear" w:color="auto" w:fill="auto"/>
            <w:noWrap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590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63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602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GB" w:eastAsia="it-IT"/>
              </w:rPr>
              <w:t>MEN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9F2C94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TC after all neoplasms, but skin and TC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8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.64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6247B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58</w:t>
            </w:r>
          </w:p>
        </w:tc>
        <w:tc>
          <w:tcPr>
            <w:tcW w:w="6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.0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9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09</w:t>
            </w:r>
          </w:p>
        </w:tc>
        <w:tc>
          <w:tcPr>
            <w:tcW w:w="615" w:type="dxa"/>
            <w:tcBorders>
              <w:top w:val="single" w:sz="4" w:space="0" w:color="auto"/>
            </w:tcBorders>
            <w:vAlign w:val="center"/>
          </w:tcPr>
          <w:p w:rsidR="00D97F5E" w:rsidRPr="00BB4E5C" w:rsidRDefault="00D97F5E" w:rsidP="008D2C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76</w:t>
            </w:r>
          </w:p>
        </w:tc>
        <w:tc>
          <w:tcPr>
            <w:tcW w:w="64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97F5E" w:rsidRPr="00BB4E5C" w:rsidRDefault="00D97F5E" w:rsidP="008D2C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47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48</w:t>
            </w:r>
          </w:p>
        </w:tc>
        <w:tc>
          <w:tcPr>
            <w:tcW w:w="590" w:type="dxa"/>
            <w:tcBorders>
              <w:top w:val="single" w:sz="4" w:space="0" w:color="auto"/>
            </w:tcBorders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50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:rsidR="00D97F5E" w:rsidRPr="00BB4E5C" w:rsidRDefault="00D97F5E" w:rsidP="000D1A7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37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65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8E52B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apillary TC, as second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.78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60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.30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8D2C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29</w:t>
            </w:r>
          </w:p>
        </w:tc>
        <w:tc>
          <w:tcPr>
            <w:tcW w:w="615" w:type="dxa"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89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74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8</w:t>
            </w:r>
          </w:p>
        </w:tc>
        <w:tc>
          <w:tcPr>
            <w:tcW w:w="590" w:type="dxa"/>
            <w:vAlign w:val="center"/>
          </w:tcPr>
          <w:p w:rsidR="00D97F5E" w:rsidRPr="00BB4E5C" w:rsidRDefault="00D97F5E" w:rsidP="000D1A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57</w:t>
            </w:r>
          </w:p>
        </w:tc>
        <w:tc>
          <w:tcPr>
            <w:tcW w:w="635" w:type="dxa"/>
            <w:vAlign w:val="center"/>
          </w:tcPr>
          <w:p w:rsidR="00D97F5E" w:rsidRPr="00BB4E5C" w:rsidRDefault="00D97F5E" w:rsidP="000D1A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39</w:t>
            </w:r>
          </w:p>
        </w:tc>
        <w:tc>
          <w:tcPr>
            <w:tcW w:w="602" w:type="dxa"/>
            <w:vAlign w:val="center"/>
          </w:tcPr>
          <w:p w:rsidR="00D97F5E" w:rsidRPr="00BB4E5C" w:rsidRDefault="00D97F5E" w:rsidP="000D1A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76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8E52B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Follicular TC, as second 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6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6247B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3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615" w:type="dxa"/>
            <w:vAlign w:val="center"/>
          </w:tcPr>
          <w:p w:rsidR="00D97F5E" w:rsidRPr="00BB4E5C" w:rsidRDefault="00D97F5E" w:rsidP="008D2C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4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590" w:type="dxa"/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4</w:t>
            </w:r>
          </w:p>
        </w:tc>
        <w:tc>
          <w:tcPr>
            <w:tcW w:w="635" w:type="dxa"/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602" w:type="dxa"/>
            <w:vAlign w:val="center"/>
          </w:tcPr>
          <w:p w:rsidR="00D97F5E" w:rsidRPr="00BB4E5C" w:rsidRDefault="00D97F5E" w:rsidP="000D1A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6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8E52B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Medullary TC, as second 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16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615" w:type="dxa"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5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590" w:type="dxa"/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72</w:t>
            </w:r>
          </w:p>
        </w:tc>
        <w:tc>
          <w:tcPr>
            <w:tcW w:w="635" w:type="dxa"/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21</w:t>
            </w:r>
          </w:p>
        </w:tc>
        <w:tc>
          <w:tcPr>
            <w:tcW w:w="602" w:type="dxa"/>
            <w:vAlign w:val="center"/>
          </w:tcPr>
          <w:p w:rsidR="00D97F5E" w:rsidRPr="00BB4E5C" w:rsidRDefault="00D97F5E" w:rsidP="000D1A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37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8E52B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oorly differentiated</w:t>
            </w:r>
            <w:r w:rsidR="00D530CC" w:rsidRPr="00BB4E5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it-IT"/>
              </w:rPr>
              <w:t xml:space="preserve"> b</w:t>
            </w: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TC, as second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.87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3</w:t>
            </w:r>
          </w:p>
        </w:tc>
        <w:tc>
          <w:tcPr>
            <w:tcW w:w="615" w:type="dxa"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2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590" w:type="dxa"/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4</w:t>
            </w:r>
          </w:p>
        </w:tc>
        <w:tc>
          <w:tcPr>
            <w:tcW w:w="635" w:type="dxa"/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602" w:type="dxa"/>
            <w:vAlign w:val="center"/>
          </w:tcPr>
          <w:p w:rsidR="00D97F5E" w:rsidRPr="00BB4E5C" w:rsidRDefault="00D97F5E" w:rsidP="000D1A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5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0" w:type="dxa"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5" w:type="dxa"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2" w:type="dxa"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Cancer types (first)</w:t>
            </w:r>
            <w:r w:rsidRPr="00BB4E5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it-IT"/>
              </w:rPr>
              <w:t xml:space="preserve"> </w:t>
            </w:r>
            <w:r w:rsidR="00D530CC" w:rsidRPr="00BB4E5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it-IT"/>
              </w:rPr>
              <w:t>c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>Head and neck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5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5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4</w:t>
            </w:r>
          </w:p>
        </w:tc>
        <w:tc>
          <w:tcPr>
            <w:tcW w:w="615" w:type="dxa"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4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.0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8</w:t>
            </w:r>
          </w:p>
        </w:tc>
        <w:tc>
          <w:tcPr>
            <w:tcW w:w="590" w:type="dxa"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3</w:t>
            </w:r>
          </w:p>
        </w:tc>
        <w:tc>
          <w:tcPr>
            <w:tcW w:w="635" w:type="dxa"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6</w:t>
            </w:r>
          </w:p>
        </w:tc>
        <w:tc>
          <w:tcPr>
            <w:tcW w:w="602" w:type="dxa"/>
            <w:vAlign w:val="center"/>
          </w:tcPr>
          <w:p w:rsidR="00D97F5E" w:rsidRPr="00BB4E5C" w:rsidRDefault="00D97F5E" w:rsidP="00F848E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.2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tomach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1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61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590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63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602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>Colon and rectum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7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2</w:t>
            </w:r>
          </w:p>
        </w:tc>
        <w:tc>
          <w:tcPr>
            <w:tcW w:w="61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4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.4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590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6</w:t>
            </w:r>
          </w:p>
        </w:tc>
        <w:tc>
          <w:tcPr>
            <w:tcW w:w="63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2</w:t>
            </w:r>
          </w:p>
        </w:tc>
        <w:tc>
          <w:tcPr>
            <w:tcW w:w="602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0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Lung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6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3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61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590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7</w:t>
            </w:r>
          </w:p>
        </w:tc>
        <w:tc>
          <w:tcPr>
            <w:tcW w:w="63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1</w:t>
            </w:r>
          </w:p>
        </w:tc>
        <w:tc>
          <w:tcPr>
            <w:tcW w:w="602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4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elanoma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.9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0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.9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.5</w:t>
            </w:r>
          </w:p>
        </w:tc>
        <w:tc>
          <w:tcPr>
            <w:tcW w:w="61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9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.8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590" w:type="dxa"/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9</w:t>
            </w:r>
          </w:p>
        </w:tc>
        <w:tc>
          <w:tcPr>
            <w:tcW w:w="635" w:type="dxa"/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8</w:t>
            </w:r>
          </w:p>
        </w:tc>
        <w:tc>
          <w:tcPr>
            <w:tcW w:w="602" w:type="dxa"/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.4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ostate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6.9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61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</w:t>
            </w:r>
          </w:p>
        </w:tc>
        <w:tc>
          <w:tcPr>
            <w:tcW w:w="590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5</w:t>
            </w:r>
          </w:p>
        </w:tc>
        <w:tc>
          <w:tcPr>
            <w:tcW w:w="63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3</w:t>
            </w:r>
          </w:p>
        </w:tc>
        <w:tc>
          <w:tcPr>
            <w:tcW w:w="602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8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Kidney and renal pelvis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8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.0</w:t>
            </w:r>
          </w:p>
        </w:tc>
        <w:tc>
          <w:tcPr>
            <w:tcW w:w="615" w:type="dxa"/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.2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.5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590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4</w:t>
            </w:r>
          </w:p>
        </w:tc>
        <w:tc>
          <w:tcPr>
            <w:tcW w:w="63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6</w:t>
            </w:r>
          </w:p>
        </w:tc>
        <w:tc>
          <w:tcPr>
            <w:tcW w:w="602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.5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Urinary bladder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61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590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63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602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326FA7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B4E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>Hemo-lymphopoietic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.9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.5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.4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</w:p>
        </w:tc>
        <w:tc>
          <w:tcPr>
            <w:tcW w:w="61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590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635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602" w:type="dxa"/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</w:p>
        </w:tc>
      </w:tr>
      <w:tr w:rsidR="00D97F5E" w:rsidRPr="00BB4E5C" w:rsidTr="000D1A77">
        <w:trPr>
          <w:trHeight w:val="227"/>
          <w:jc w:val="center"/>
        </w:trPr>
        <w:tc>
          <w:tcPr>
            <w:tcW w:w="31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GB"/>
              </w:rPr>
            </w:pPr>
          </w:p>
        </w:tc>
        <w:tc>
          <w:tcPr>
            <w:tcW w:w="9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GB"/>
              </w:rPr>
            </w:pPr>
          </w:p>
        </w:tc>
        <w:tc>
          <w:tcPr>
            <w:tcW w:w="6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GB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GB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GB"/>
              </w:rPr>
            </w:pPr>
          </w:p>
        </w:tc>
        <w:tc>
          <w:tcPr>
            <w:tcW w:w="6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GB"/>
              </w:rPr>
            </w:pPr>
          </w:p>
        </w:tc>
        <w:tc>
          <w:tcPr>
            <w:tcW w:w="53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GB"/>
              </w:rPr>
            </w:pPr>
          </w:p>
        </w:tc>
        <w:tc>
          <w:tcPr>
            <w:tcW w:w="590" w:type="dxa"/>
            <w:tcBorders>
              <w:bottom w:val="single" w:sz="4" w:space="0" w:color="auto"/>
            </w:tcBorders>
            <w:vAlign w:val="bottom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GB"/>
              </w:rPr>
            </w:pPr>
          </w:p>
        </w:tc>
        <w:tc>
          <w:tcPr>
            <w:tcW w:w="635" w:type="dxa"/>
            <w:tcBorders>
              <w:bottom w:val="single" w:sz="4" w:space="0" w:color="auto"/>
            </w:tcBorders>
            <w:vAlign w:val="bottom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GB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  <w:vAlign w:val="bottom"/>
          </w:tcPr>
          <w:p w:rsidR="00D97F5E" w:rsidRPr="00BB4E5C" w:rsidRDefault="00D97F5E" w:rsidP="007A08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GB"/>
              </w:rPr>
            </w:pPr>
          </w:p>
        </w:tc>
      </w:tr>
    </w:tbl>
    <w:p w:rsidR="00E22AEE" w:rsidRPr="00BB4E5C" w:rsidRDefault="00E22AEE" w:rsidP="006D2CD8">
      <w:pPr>
        <w:spacing w:after="0" w:line="240" w:lineRule="auto"/>
        <w:ind w:left="-567"/>
        <w:rPr>
          <w:rFonts w:ascii="Times New Roman" w:eastAsia="Times New Roman" w:hAnsi="Times New Roman" w:cs="Times New Roman"/>
          <w:lang w:val="en-GB" w:eastAsia="it-IT"/>
        </w:rPr>
      </w:pPr>
      <w:proofErr w:type="spellStart"/>
      <w:r w:rsidRPr="00BB4E5C">
        <w:rPr>
          <w:rFonts w:ascii="Times New Roman" w:eastAsia="Times New Roman" w:hAnsi="Times New Roman" w:cs="Times New Roman"/>
          <w:lang w:val="en-GB" w:eastAsia="it-IT"/>
        </w:rPr>
        <w:t>Obs</w:t>
      </w:r>
      <w:proofErr w:type="spellEnd"/>
      <w:r w:rsidRPr="00BB4E5C">
        <w:rPr>
          <w:rFonts w:ascii="Times New Roman" w:eastAsia="Times New Roman" w:hAnsi="Times New Roman" w:cs="Times New Roman"/>
          <w:lang w:val="en-GB" w:eastAsia="it-IT"/>
        </w:rPr>
        <w:t>= Observed cases</w:t>
      </w:r>
      <w:r w:rsidR="00CE08EA" w:rsidRPr="00BB4E5C">
        <w:rPr>
          <w:rFonts w:ascii="Times New Roman" w:eastAsia="Times New Roman" w:hAnsi="Times New Roman" w:cs="Times New Roman"/>
          <w:lang w:val="en-GB" w:eastAsia="it-IT"/>
        </w:rPr>
        <w:t>. Statistical significant associations are highlighted in bold.</w:t>
      </w:r>
    </w:p>
    <w:p w:rsidR="00295739" w:rsidRPr="006D2CD8" w:rsidRDefault="00D530CC" w:rsidP="006D2CD8">
      <w:pPr>
        <w:spacing w:after="0" w:line="240" w:lineRule="auto"/>
        <w:ind w:left="-567"/>
        <w:rPr>
          <w:rFonts w:ascii="Times New Roman" w:eastAsia="Times New Roman" w:hAnsi="Times New Roman" w:cs="Times New Roman"/>
          <w:lang w:val="en-GB" w:eastAsia="it-IT"/>
        </w:rPr>
      </w:pPr>
      <w:proofErr w:type="spellStart"/>
      <w:r w:rsidRPr="00BB4E5C">
        <w:rPr>
          <w:rFonts w:ascii="Times New Roman" w:eastAsia="Times New Roman" w:hAnsi="Times New Roman" w:cs="Times New Roman"/>
          <w:vertAlign w:val="superscript"/>
          <w:lang w:val="en-GB" w:eastAsia="it-IT"/>
        </w:rPr>
        <w:t>a</w:t>
      </w:r>
      <w:r w:rsidR="00E22AEE" w:rsidRPr="00BB4E5C">
        <w:rPr>
          <w:rFonts w:ascii="Times New Roman" w:eastAsia="Times New Roman" w:hAnsi="Times New Roman" w:cs="Times New Roman"/>
          <w:lang w:val="en-GB" w:eastAsia="it-IT"/>
        </w:rPr>
        <w:t>Measured</w:t>
      </w:r>
      <w:proofErr w:type="spellEnd"/>
      <w:r w:rsidR="00E22AEE" w:rsidRPr="00BB4E5C">
        <w:rPr>
          <w:rFonts w:ascii="Times New Roman" w:eastAsia="Times New Roman" w:hAnsi="Times New Roman" w:cs="Times New Roman"/>
          <w:lang w:val="en-GB" w:eastAsia="it-IT"/>
        </w:rPr>
        <w:t xml:space="preserve"> as Standardized incidence ratio (SIR), and 95% confidence intervals (CI). Men and women, a</w:t>
      </w:r>
      <w:r w:rsidR="00E22AEE" w:rsidRPr="00BB4E5C">
        <w:rPr>
          <w:rFonts w:ascii="Times New Roman" w:hAnsi="Times New Roman" w:cs="Times New Roman"/>
          <w:lang w:val="en-GB"/>
        </w:rPr>
        <w:t xml:space="preserve">ge 0-84 years; </w:t>
      </w:r>
      <w:r w:rsidR="00C626D9" w:rsidRPr="00BB4E5C">
        <w:rPr>
          <w:rFonts w:ascii="Times New Roman" w:hAnsi="Times New Roman" w:cs="Times New Roman"/>
          <w:lang w:val="en-GB"/>
        </w:rPr>
        <w:t>second primary cancers d</w:t>
      </w:r>
      <w:r w:rsidR="00E22AEE" w:rsidRPr="00BB4E5C">
        <w:rPr>
          <w:rFonts w:ascii="Times New Roman" w:eastAsia="Times New Roman" w:hAnsi="Times New Roman" w:cs="Times New Roman"/>
          <w:lang w:val="en-GB" w:eastAsia="it-IT"/>
        </w:rPr>
        <w:t>iagnose</w:t>
      </w:r>
      <w:r w:rsidR="00C626D9" w:rsidRPr="00BB4E5C">
        <w:rPr>
          <w:rFonts w:ascii="Times New Roman" w:eastAsia="Times New Roman" w:hAnsi="Times New Roman" w:cs="Times New Roman"/>
          <w:lang w:val="en-GB" w:eastAsia="it-IT"/>
        </w:rPr>
        <w:t>d</w:t>
      </w:r>
      <w:r w:rsidR="00E22AEE" w:rsidRPr="00BB4E5C">
        <w:rPr>
          <w:rFonts w:ascii="Times New Roman" w:eastAsia="Times New Roman" w:hAnsi="Times New Roman" w:cs="Times New Roman"/>
          <w:lang w:val="en-GB" w:eastAsia="it-IT"/>
        </w:rPr>
        <w:t xml:space="preserve"> &lt;2 months after first </w:t>
      </w:r>
      <w:r w:rsidR="00C626D9" w:rsidRPr="00BB4E5C">
        <w:rPr>
          <w:rFonts w:ascii="Times New Roman" w:eastAsia="Times New Roman" w:hAnsi="Times New Roman" w:cs="Times New Roman"/>
          <w:lang w:val="en-GB" w:eastAsia="it-IT"/>
        </w:rPr>
        <w:t xml:space="preserve">one </w:t>
      </w:r>
      <w:r w:rsidR="00E22AEE" w:rsidRPr="00BB4E5C">
        <w:rPr>
          <w:rFonts w:ascii="Times New Roman" w:eastAsia="Times New Roman" w:hAnsi="Times New Roman" w:cs="Times New Roman"/>
          <w:lang w:val="en-GB" w:eastAsia="it-IT"/>
        </w:rPr>
        <w:t xml:space="preserve">were excluded. </w:t>
      </w:r>
      <w:proofErr w:type="spellStart"/>
      <w:r w:rsidRPr="00BB4E5C">
        <w:rPr>
          <w:rFonts w:ascii="Times New Roman" w:eastAsia="Times New Roman" w:hAnsi="Times New Roman" w:cs="Times New Roman"/>
          <w:bCs/>
          <w:vertAlign w:val="superscript"/>
          <w:lang w:val="en-GB" w:eastAsia="it-IT"/>
        </w:rPr>
        <w:t>b</w:t>
      </w:r>
      <w:r w:rsidR="007E02E2" w:rsidRPr="00BB4E5C">
        <w:rPr>
          <w:rFonts w:ascii="Times New Roman" w:eastAsia="Times New Roman" w:hAnsi="Times New Roman" w:cs="Times New Roman"/>
          <w:lang w:val="en-GB" w:eastAsia="it-IT"/>
        </w:rPr>
        <w:t>Poorly</w:t>
      </w:r>
      <w:proofErr w:type="spellEnd"/>
      <w:r w:rsidR="007E02E2" w:rsidRPr="00BB4E5C">
        <w:rPr>
          <w:rFonts w:ascii="Times New Roman" w:eastAsia="Times New Roman" w:hAnsi="Times New Roman" w:cs="Times New Roman"/>
          <w:lang w:val="en-GB" w:eastAsia="it-IT"/>
        </w:rPr>
        <w:t xml:space="preserve"> differentiated including </w:t>
      </w:r>
      <w:proofErr w:type="spellStart"/>
      <w:r w:rsidR="007E02E2" w:rsidRPr="00BB4E5C">
        <w:rPr>
          <w:rFonts w:ascii="Times New Roman" w:eastAsia="Times New Roman" w:hAnsi="Times New Roman" w:cs="Times New Roman"/>
          <w:lang w:val="en-GB" w:eastAsia="it-IT"/>
        </w:rPr>
        <w:t>anaplastic</w:t>
      </w:r>
      <w:proofErr w:type="spellEnd"/>
      <w:r w:rsidR="00CE08EA" w:rsidRPr="00BB4E5C">
        <w:rPr>
          <w:rFonts w:ascii="Times New Roman" w:eastAsia="Times New Roman" w:hAnsi="Times New Roman" w:cs="Times New Roman"/>
          <w:lang w:val="en-GB" w:eastAsia="it-IT"/>
        </w:rPr>
        <w:t>.</w:t>
      </w:r>
      <w:r w:rsidR="007E02E2" w:rsidRPr="00BB4E5C">
        <w:rPr>
          <w:rFonts w:ascii="Times New Roman" w:eastAsia="Times New Roman" w:hAnsi="Times New Roman" w:cs="Times New Roman"/>
          <w:vertAlign w:val="superscript"/>
          <w:lang w:val="en-GB" w:eastAsia="it-IT"/>
        </w:rPr>
        <w:t xml:space="preserve"> </w:t>
      </w:r>
      <w:proofErr w:type="spellStart"/>
      <w:r w:rsidRPr="00BB4E5C">
        <w:rPr>
          <w:rFonts w:ascii="Times New Roman" w:eastAsia="Times New Roman" w:hAnsi="Times New Roman" w:cs="Times New Roman"/>
          <w:vertAlign w:val="superscript"/>
          <w:lang w:val="en-GB" w:eastAsia="it-IT"/>
        </w:rPr>
        <w:t>c</w:t>
      </w:r>
      <w:r w:rsidR="00AB0D64" w:rsidRPr="00BB4E5C">
        <w:rPr>
          <w:rFonts w:ascii="Times New Roman" w:eastAsia="Times New Roman" w:hAnsi="Times New Roman" w:cs="Times New Roman"/>
          <w:lang w:val="en-GB" w:eastAsia="it-IT"/>
        </w:rPr>
        <w:t>C</w:t>
      </w:r>
      <w:r w:rsidR="00E22AEE" w:rsidRPr="00BB4E5C">
        <w:rPr>
          <w:rFonts w:ascii="Times New Roman" w:eastAsia="Times New Roman" w:hAnsi="Times New Roman" w:cs="Times New Roman"/>
          <w:lang w:val="en-GB" w:eastAsia="it-IT"/>
        </w:rPr>
        <w:t>ancer</w:t>
      </w:r>
      <w:proofErr w:type="spellEnd"/>
      <w:r w:rsidR="00E22AEE" w:rsidRPr="00BB4E5C">
        <w:rPr>
          <w:rFonts w:ascii="Times New Roman" w:eastAsia="Times New Roman" w:hAnsi="Times New Roman" w:cs="Times New Roman"/>
          <w:lang w:val="en-GB" w:eastAsia="it-IT"/>
        </w:rPr>
        <w:t xml:space="preserve"> types with &gt;30 cases in men and women</w:t>
      </w:r>
      <w:r w:rsidR="00295739" w:rsidRPr="00BB4E5C">
        <w:rPr>
          <w:rFonts w:ascii="Times New Roman" w:eastAsia="Times New Roman" w:hAnsi="Times New Roman" w:cs="Times New Roman"/>
          <w:lang w:val="en-GB" w:eastAsia="it-IT"/>
        </w:rPr>
        <w:t>.</w:t>
      </w:r>
    </w:p>
    <w:p w:rsidR="00295739" w:rsidRPr="0014287A" w:rsidRDefault="00295739" w:rsidP="00647691">
      <w:pPr>
        <w:tabs>
          <w:tab w:val="center" w:pos="4819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</w:pPr>
    </w:p>
    <w:sectPr w:rsidR="00295739" w:rsidRPr="0014287A" w:rsidSect="0031187E">
      <w:headerReference w:type="default" r:id="rId9"/>
      <w:footerReference w:type="default" r:id="rId10"/>
      <w:pgSz w:w="11906" w:h="16838"/>
      <w:pgMar w:top="1276" w:right="1134" w:bottom="1134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07F62F5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9848AE" w16cex:dateUtc="2021-07-13T15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7F62F55" w16cid:durableId="249848AE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6E35" w:rsidRDefault="00536E35" w:rsidP="00C9277F">
      <w:pPr>
        <w:spacing w:after="0" w:line="240" w:lineRule="auto"/>
      </w:pPr>
      <w:r>
        <w:separator/>
      </w:r>
    </w:p>
  </w:endnote>
  <w:endnote w:type="continuationSeparator" w:id="0">
    <w:p w:rsidR="00536E35" w:rsidRDefault="00536E35" w:rsidP="00C927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</w:rPr>
      <w:id w:val="98200235"/>
      <w:docPartObj>
        <w:docPartGallery w:val="Page Numbers (Bottom of Page)"/>
        <w:docPartUnique/>
      </w:docPartObj>
    </w:sdtPr>
    <w:sdtContent>
      <w:p w:rsidR="00940F3A" w:rsidRPr="00EC41C0" w:rsidRDefault="00650125">
        <w:pPr>
          <w:pStyle w:val="Pidipagina"/>
          <w:jc w:val="center"/>
          <w:rPr>
            <w:rFonts w:ascii="Times New Roman" w:hAnsi="Times New Roman" w:cs="Times New Roman"/>
          </w:rPr>
        </w:pPr>
        <w:r w:rsidRPr="00EC41C0">
          <w:rPr>
            <w:rFonts w:ascii="Times New Roman" w:hAnsi="Times New Roman" w:cs="Times New Roman"/>
          </w:rPr>
          <w:fldChar w:fldCharType="begin"/>
        </w:r>
        <w:r w:rsidR="00940F3A" w:rsidRPr="00EC41C0">
          <w:rPr>
            <w:rFonts w:ascii="Times New Roman" w:hAnsi="Times New Roman" w:cs="Times New Roman"/>
          </w:rPr>
          <w:instrText xml:space="preserve"> PAGE   \* MERGEFORMAT </w:instrText>
        </w:r>
        <w:r w:rsidRPr="00EC41C0">
          <w:rPr>
            <w:rFonts w:ascii="Times New Roman" w:hAnsi="Times New Roman" w:cs="Times New Roman"/>
          </w:rPr>
          <w:fldChar w:fldCharType="separate"/>
        </w:r>
        <w:r w:rsidR="00BB4E5C">
          <w:rPr>
            <w:rFonts w:ascii="Times New Roman" w:hAnsi="Times New Roman" w:cs="Times New Roman"/>
            <w:noProof/>
          </w:rPr>
          <w:t>4</w:t>
        </w:r>
        <w:r w:rsidRPr="00EC41C0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40F3A" w:rsidRDefault="00940F3A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6E35" w:rsidRDefault="00536E35" w:rsidP="00C9277F">
      <w:pPr>
        <w:spacing w:after="0" w:line="240" w:lineRule="auto"/>
      </w:pPr>
      <w:r>
        <w:separator/>
      </w:r>
    </w:p>
  </w:footnote>
  <w:footnote w:type="continuationSeparator" w:id="0">
    <w:p w:rsidR="00536E35" w:rsidRDefault="00536E35" w:rsidP="00C927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0F3A" w:rsidRPr="006C196C" w:rsidRDefault="00940F3A" w:rsidP="00C9277F">
    <w:pPr>
      <w:pStyle w:val="Intestazione"/>
      <w:jc w:val="right"/>
      <w:rPr>
        <w:rFonts w:ascii="Times New Roman" w:hAnsi="Times New Roman" w:cs="Times New Roman"/>
        <w:sz w:val="16"/>
        <w:szCs w:val="16"/>
        <w:lang w:val="en-GB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950A53"/>
    <w:multiLevelType w:val="hybridMultilevel"/>
    <w:tmpl w:val="85685E9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310CD5"/>
    <w:multiLevelType w:val="hybridMultilevel"/>
    <w:tmpl w:val="D37E231E"/>
    <w:lvl w:ilvl="0" w:tplc="F8B6E5F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icrosoft Office User">
    <w15:presenceInfo w15:providerId="None" w15:userId="Microsoft Office 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proofState w:spelling="clean"/>
  <w:defaultTabStop w:val="708"/>
  <w:hyphenationZone w:val="283"/>
  <w:drawingGridHorizontalSpacing w:val="110"/>
  <w:displayHorizontalDrawingGridEvery w:val="2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/>
  <w:rsids>
    <w:rsidRoot w:val="00CC2FCE"/>
    <w:rsid w:val="0000067F"/>
    <w:rsid w:val="0000252D"/>
    <w:rsid w:val="000036B0"/>
    <w:rsid w:val="00003865"/>
    <w:rsid w:val="00005923"/>
    <w:rsid w:val="00006525"/>
    <w:rsid w:val="00006EE6"/>
    <w:rsid w:val="000079C0"/>
    <w:rsid w:val="00010715"/>
    <w:rsid w:val="00012338"/>
    <w:rsid w:val="00017840"/>
    <w:rsid w:val="00020CDE"/>
    <w:rsid w:val="00022095"/>
    <w:rsid w:val="000229E8"/>
    <w:rsid w:val="00023AFA"/>
    <w:rsid w:val="0002430D"/>
    <w:rsid w:val="00026DB2"/>
    <w:rsid w:val="00030123"/>
    <w:rsid w:val="000302C4"/>
    <w:rsid w:val="00030E7D"/>
    <w:rsid w:val="00035B4F"/>
    <w:rsid w:val="0003639B"/>
    <w:rsid w:val="000400A2"/>
    <w:rsid w:val="000400F5"/>
    <w:rsid w:val="00043BFE"/>
    <w:rsid w:val="00043DD5"/>
    <w:rsid w:val="00047CA4"/>
    <w:rsid w:val="000507CC"/>
    <w:rsid w:val="000520A8"/>
    <w:rsid w:val="000520C5"/>
    <w:rsid w:val="000535EE"/>
    <w:rsid w:val="00055683"/>
    <w:rsid w:val="00055A48"/>
    <w:rsid w:val="00057372"/>
    <w:rsid w:val="000603E9"/>
    <w:rsid w:val="0006352D"/>
    <w:rsid w:val="00064A10"/>
    <w:rsid w:val="00064FBF"/>
    <w:rsid w:val="00066013"/>
    <w:rsid w:val="00066C33"/>
    <w:rsid w:val="0006705C"/>
    <w:rsid w:val="00067668"/>
    <w:rsid w:val="000703C3"/>
    <w:rsid w:val="00075C75"/>
    <w:rsid w:val="00077154"/>
    <w:rsid w:val="0008000C"/>
    <w:rsid w:val="00081D17"/>
    <w:rsid w:val="00082EEB"/>
    <w:rsid w:val="00084703"/>
    <w:rsid w:val="00087AAA"/>
    <w:rsid w:val="00093854"/>
    <w:rsid w:val="0009410B"/>
    <w:rsid w:val="00097037"/>
    <w:rsid w:val="00097051"/>
    <w:rsid w:val="000A1902"/>
    <w:rsid w:val="000A431A"/>
    <w:rsid w:val="000A449E"/>
    <w:rsid w:val="000A55E1"/>
    <w:rsid w:val="000A5DFC"/>
    <w:rsid w:val="000A6323"/>
    <w:rsid w:val="000B2602"/>
    <w:rsid w:val="000B4265"/>
    <w:rsid w:val="000B5778"/>
    <w:rsid w:val="000B5860"/>
    <w:rsid w:val="000C156C"/>
    <w:rsid w:val="000D0094"/>
    <w:rsid w:val="000D08AB"/>
    <w:rsid w:val="000D1139"/>
    <w:rsid w:val="000D1A77"/>
    <w:rsid w:val="000D1DD6"/>
    <w:rsid w:val="000D354A"/>
    <w:rsid w:val="000D78F6"/>
    <w:rsid w:val="000E2B98"/>
    <w:rsid w:val="000E38FD"/>
    <w:rsid w:val="000E454D"/>
    <w:rsid w:val="000E4915"/>
    <w:rsid w:val="000F115B"/>
    <w:rsid w:val="000F208B"/>
    <w:rsid w:val="000F27B4"/>
    <w:rsid w:val="000F3560"/>
    <w:rsid w:val="001000D3"/>
    <w:rsid w:val="0010065D"/>
    <w:rsid w:val="00102551"/>
    <w:rsid w:val="0010330A"/>
    <w:rsid w:val="001044CD"/>
    <w:rsid w:val="001065F9"/>
    <w:rsid w:val="00107234"/>
    <w:rsid w:val="001122C3"/>
    <w:rsid w:val="00112FEA"/>
    <w:rsid w:val="00115AD5"/>
    <w:rsid w:val="001170CB"/>
    <w:rsid w:val="0012090C"/>
    <w:rsid w:val="0012194E"/>
    <w:rsid w:val="001304D2"/>
    <w:rsid w:val="00130F92"/>
    <w:rsid w:val="0013194C"/>
    <w:rsid w:val="00135785"/>
    <w:rsid w:val="001360F0"/>
    <w:rsid w:val="00136D1B"/>
    <w:rsid w:val="001373E7"/>
    <w:rsid w:val="001404CD"/>
    <w:rsid w:val="00140724"/>
    <w:rsid w:val="0014081B"/>
    <w:rsid w:val="00140981"/>
    <w:rsid w:val="0014287A"/>
    <w:rsid w:val="001539FB"/>
    <w:rsid w:val="00154118"/>
    <w:rsid w:val="00155825"/>
    <w:rsid w:val="00155908"/>
    <w:rsid w:val="00157D77"/>
    <w:rsid w:val="00160477"/>
    <w:rsid w:val="00161583"/>
    <w:rsid w:val="00165FA9"/>
    <w:rsid w:val="001709CD"/>
    <w:rsid w:val="00171EE9"/>
    <w:rsid w:val="00172FF6"/>
    <w:rsid w:val="00173933"/>
    <w:rsid w:val="00175321"/>
    <w:rsid w:val="001766AE"/>
    <w:rsid w:val="00182057"/>
    <w:rsid w:val="001838F9"/>
    <w:rsid w:val="00184746"/>
    <w:rsid w:val="00185347"/>
    <w:rsid w:val="0018566C"/>
    <w:rsid w:val="00187370"/>
    <w:rsid w:val="0019334F"/>
    <w:rsid w:val="00193CED"/>
    <w:rsid w:val="00194D44"/>
    <w:rsid w:val="00195894"/>
    <w:rsid w:val="001978DC"/>
    <w:rsid w:val="001A1139"/>
    <w:rsid w:val="001A32D8"/>
    <w:rsid w:val="001A569F"/>
    <w:rsid w:val="001B019B"/>
    <w:rsid w:val="001B21C1"/>
    <w:rsid w:val="001B28C2"/>
    <w:rsid w:val="001B31C1"/>
    <w:rsid w:val="001B3622"/>
    <w:rsid w:val="001C015F"/>
    <w:rsid w:val="001C1044"/>
    <w:rsid w:val="001C2897"/>
    <w:rsid w:val="001C322D"/>
    <w:rsid w:val="001C3FBB"/>
    <w:rsid w:val="001C562E"/>
    <w:rsid w:val="001C647B"/>
    <w:rsid w:val="001C6ED6"/>
    <w:rsid w:val="001C7368"/>
    <w:rsid w:val="001C7868"/>
    <w:rsid w:val="001D12CF"/>
    <w:rsid w:val="001D14B6"/>
    <w:rsid w:val="001D1D42"/>
    <w:rsid w:val="001D2D75"/>
    <w:rsid w:val="001D2E96"/>
    <w:rsid w:val="001D4318"/>
    <w:rsid w:val="001D6959"/>
    <w:rsid w:val="001E20D5"/>
    <w:rsid w:val="001E5627"/>
    <w:rsid w:val="001E75A8"/>
    <w:rsid w:val="001F06D2"/>
    <w:rsid w:val="001F557F"/>
    <w:rsid w:val="001F561E"/>
    <w:rsid w:val="001F65B0"/>
    <w:rsid w:val="00206E14"/>
    <w:rsid w:val="00210F06"/>
    <w:rsid w:val="00211974"/>
    <w:rsid w:val="0021283D"/>
    <w:rsid w:val="00212F60"/>
    <w:rsid w:val="002141B1"/>
    <w:rsid w:val="0021423A"/>
    <w:rsid w:val="002208EF"/>
    <w:rsid w:val="0022520A"/>
    <w:rsid w:val="0022557D"/>
    <w:rsid w:val="002320F3"/>
    <w:rsid w:val="002332EB"/>
    <w:rsid w:val="00233C66"/>
    <w:rsid w:val="00233EA8"/>
    <w:rsid w:val="00234B01"/>
    <w:rsid w:val="00235549"/>
    <w:rsid w:val="00236241"/>
    <w:rsid w:val="00236557"/>
    <w:rsid w:val="00246D58"/>
    <w:rsid w:val="00247D2F"/>
    <w:rsid w:val="00250C4C"/>
    <w:rsid w:val="00251A92"/>
    <w:rsid w:val="00251D3C"/>
    <w:rsid w:val="00251D75"/>
    <w:rsid w:val="00252AE9"/>
    <w:rsid w:val="0025315E"/>
    <w:rsid w:val="00254191"/>
    <w:rsid w:val="002631E1"/>
    <w:rsid w:val="00266B9C"/>
    <w:rsid w:val="0027057C"/>
    <w:rsid w:val="00273485"/>
    <w:rsid w:val="0027444A"/>
    <w:rsid w:val="00280733"/>
    <w:rsid w:val="00282556"/>
    <w:rsid w:val="002829FD"/>
    <w:rsid w:val="00284730"/>
    <w:rsid w:val="002903C9"/>
    <w:rsid w:val="00293F04"/>
    <w:rsid w:val="002946F0"/>
    <w:rsid w:val="00295419"/>
    <w:rsid w:val="00295739"/>
    <w:rsid w:val="002A2F43"/>
    <w:rsid w:val="002A3574"/>
    <w:rsid w:val="002A3F7C"/>
    <w:rsid w:val="002A5455"/>
    <w:rsid w:val="002A647F"/>
    <w:rsid w:val="002A67E9"/>
    <w:rsid w:val="002A7259"/>
    <w:rsid w:val="002B0B10"/>
    <w:rsid w:val="002B6603"/>
    <w:rsid w:val="002B703B"/>
    <w:rsid w:val="002B7840"/>
    <w:rsid w:val="002C2467"/>
    <w:rsid w:val="002C5228"/>
    <w:rsid w:val="002C56F0"/>
    <w:rsid w:val="002C6C2E"/>
    <w:rsid w:val="002D004C"/>
    <w:rsid w:val="002D0A0A"/>
    <w:rsid w:val="002D1CE3"/>
    <w:rsid w:val="002D4F54"/>
    <w:rsid w:val="002E586C"/>
    <w:rsid w:val="002F184D"/>
    <w:rsid w:val="002F5833"/>
    <w:rsid w:val="002F67C4"/>
    <w:rsid w:val="00302BB4"/>
    <w:rsid w:val="00303A0F"/>
    <w:rsid w:val="003042B1"/>
    <w:rsid w:val="00304FA2"/>
    <w:rsid w:val="003062FF"/>
    <w:rsid w:val="00307234"/>
    <w:rsid w:val="00310CA6"/>
    <w:rsid w:val="0031187E"/>
    <w:rsid w:val="00311BD1"/>
    <w:rsid w:val="0031373B"/>
    <w:rsid w:val="0031427D"/>
    <w:rsid w:val="00314C7C"/>
    <w:rsid w:val="00315B4A"/>
    <w:rsid w:val="00316275"/>
    <w:rsid w:val="00316C4B"/>
    <w:rsid w:val="00321B8A"/>
    <w:rsid w:val="00326FA7"/>
    <w:rsid w:val="00330793"/>
    <w:rsid w:val="00334295"/>
    <w:rsid w:val="003362A2"/>
    <w:rsid w:val="003362F3"/>
    <w:rsid w:val="00337033"/>
    <w:rsid w:val="003376B0"/>
    <w:rsid w:val="0034369D"/>
    <w:rsid w:val="003443F6"/>
    <w:rsid w:val="00354F53"/>
    <w:rsid w:val="00357FEA"/>
    <w:rsid w:val="00362D31"/>
    <w:rsid w:val="00363F68"/>
    <w:rsid w:val="0036584F"/>
    <w:rsid w:val="0036707A"/>
    <w:rsid w:val="003712C2"/>
    <w:rsid w:val="00372147"/>
    <w:rsid w:val="00374261"/>
    <w:rsid w:val="00374383"/>
    <w:rsid w:val="00382C19"/>
    <w:rsid w:val="003862E0"/>
    <w:rsid w:val="00391056"/>
    <w:rsid w:val="003911F4"/>
    <w:rsid w:val="00394113"/>
    <w:rsid w:val="00397620"/>
    <w:rsid w:val="003A0BD6"/>
    <w:rsid w:val="003A2A06"/>
    <w:rsid w:val="003A4C55"/>
    <w:rsid w:val="003A56FD"/>
    <w:rsid w:val="003A6CA8"/>
    <w:rsid w:val="003A6DAA"/>
    <w:rsid w:val="003B2642"/>
    <w:rsid w:val="003B6DF6"/>
    <w:rsid w:val="003B6F20"/>
    <w:rsid w:val="003B73EA"/>
    <w:rsid w:val="003C116D"/>
    <w:rsid w:val="003C15D0"/>
    <w:rsid w:val="003C22E9"/>
    <w:rsid w:val="003C576D"/>
    <w:rsid w:val="003C5858"/>
    <w:rsid w:val="003C6537"/>
    <w:rsid w:val="003D04D7"/>
    <w:rsid w:val="003D22C7"/>
    <w:rsid w:val="003D615B"/>
    <w:rsid w:val="003E41FB"/>
    <w:rsid w:val="003E459A"/>
    <w:rsid w:val="003E45FC"/>
    <w:rsid w:val="003E7A4A"/>
    <w:rsid w:val="003E7E63"/>
    <w:rsid w:val="003F28EA"/>
    <w:rsid w:val="003F2ADF"/>
    <w:rsid w:val="003F33CD"/>
    <w:rsid w:val="003F474B"/>
    <w:rsid w:val="00401DAA"/>
    <w:rsid w:val="00403B5E"/>
    <w:rsid w:val="004069E9"/>
    <w:rsid w:val="00407BA9"/>
    <w:rsid w:val="00411B21"/>
    <w:rsid w:val="004123A9"/>
    <w:rsid w:val="00414919"/>
    <w:rsid w:val="00416F24"/>
    <w:rsid w:val="00420239"/>
    <w:rsid w:val="004228A8"/>
    <w:rsid w:val="00422FF3"/>
    <w:rsid w:val="00425751"/>
    <w:rsid w:val="00426CFC"/>
    <w:rsid w:val="004276B2"/>
    <w:rsid w:val="00434EF6"/>
    <w:rsid w:val="00437731"/>
    <w:rsid w:val="004407AD"/>
    <w:rsid w:val="00441647"/>
    <w:rsid w:val="0044223D"/>
    <w:rsid w:val="00443C1C"/>
    <w:rsid w:val="00444924"/>
    <w:rsid w:val="004452DF"/>
    <w:rsid w:val="004460C0"/>
    <w:rsid w:val="00447AB4"/>
    <w:rsid w:val="00452347"/>
    <w:rsid w:val="00466239"/>
    <w:rsid w:val="00466FF6"/>
    <w:rsid w:val="00473584"/>
    <w:rsid w:val="004739E0"/>
    <w:rsid w:val="00474009"/>
    <w:rsid w:val="00476499"/>
    <w:rsid w:val="00476817"/>
    <w:rsid w:val="00476DF2"/>
    <w:rsid w:val="00484CFC"/>
    <w:rsid w:val="00485E5B"/>
    <w:rsid w:val="0048689D"/>
    <w:rsid w:val="00486D46"/>
    <w:rsid w:val="00490E5C"/>
    <w:rsid w:val="00496E2D"/>
    <w:rsid w:val="00497855"/>
    <w:rsid w:val="004B0FFB"/>
    <w:rsid w:val="004B5400"/>
    <w:rsid w:val="004B560A"/>
    <w:rsid w:val="004B60E2"/>
    <w:rsid w:val="004C0D0E"/>
    <w:rsid w:val="004C1430"/>
    <w:rsid w:val="004C5D3A"/>
    <w:rsid w:val="004C62C7"/>
    <w:rsid w:val="004C6BFD"/>
    <w:rsid w:val="004D2158"/>
    <w:rsid w:val="004D58FC"/>
    <w:rsid w:val="004D5AA8"/>
    <w:rsid w:val="004D6CC5"/>
    <w:rsid w:val="004D7911"/>
    <w:rsid w:val="004E5954"/>
    <w:rsid w:val="004F1BA2"/>
    <w:rsid w:val="004F6E17"/>
    <w:rsid w:val="00501541"/>
    <w:rsid w:val="005024BB"/>
    <w:rsid w:val="005038E7"/>
    <w:rsid w:val="00506224"/>
    <w:rsid w:val="00507222"/>
    <w:rsid w:val="00507E31"/>
    <w:rsid w:val="00522202"/>
    <w:rsid w:val="00523222"/>
    <w:rsid w:val="00531032"/>
    <w:rsid w:val="00536E35"/>
    <w:rsid w:val="00543F9D"/>
    <w:rsid w:val="00544257"/>
    <w:rsid w:val="00544DC8"/>
    <w:rsid w:val="005450C9"/>
    <w:rsid w:val="00547352"/>
    <w:rsid w:val="005501C1"/>
    <w:rsid w:val="00553CBE"/>
    <w:rsid w:val="00555315"/>
    <w:rsid w:val="0055602F"/>
    <w:rsid w:val="00560531"/>
    <w:rsid w:val="00565FD1"/>
    <w:rsid w:val="00567248"/>
    <w:rsid w:val="00570463"/>
    <w:rsid w:val="00572548"/>
    <w:rsid w:val="00572A95"/>
    <w:rsid w:val="005741FD"/>
    <w:rsid w:val="005760F0"/>
    <w:rsid w:val="005800BE"/>
    <w:rsid w:val="005808A4"/>
    <w:rsid w:val="00585365"/>
    <w:rsid w:val="005909A7"/>
    <w:rsid w:val="005A58F6"/>
    <w:rsid w:val="005A6D09"/>
    <w:rsid w:val="005B2AF1"/>
    <w:rsid w:val="005B2F48"/>
    <w:rsid w:val="005B494C"/>
    <w:rsid w:val="005C1587"/>
    <w:rsid w:val="005C2128"/>
    <w:rsid w:val="005C7B09"/>
    <w:rsid w:val="005D045D"/>
    <w:rsid w:val="005D13F1"/>
    <w:rsid w:val="005D2CF6"/>
    <w:rsid w:val="005D2F76"/>
    <w:rsid w:val="005D40C8"/>
    <w:rsid w:val="005E0F59"/>
    <w:rsid w:val="005E23F8"/>
    <w:rsid w:val="005E4195"/>
    <w:rsid w:val="005F2973"/>
    <w:rsid w:val="005F45A0"/>
    <w:rsid w:val="005F5BD0"/>
    <w:rsid w:val="005F6222"/>
    <w:rsid w:val="005F704B"/>
    <w:rsid w:val="005F7B2F"/>
    <w:rsid w:val="00601C8F"/>
    <w:rsid w:val="00605380"/>
    <w:rsid w:val="00606052"/>
    <w:rsid w:val="00607813"/>
    <w:rsid w:val="0061008D"/>
    <w:rsid w:val="00610093"/>
    <w:rsid w:val="00612F09"/>
    <w:rsid w:val="00613B95"/>
    <w:rsid w:val="00615023"/>
    <w:rsid w:val="00616366"/>
    <w:rsid w:val="00617291"/>
    <w:rsid w:val="006203CD"/>
    <w:rsid w:val="006211FD"/>
    <w:rsid w:val="006219AA"/>
    <w:rsid w:val="00622976"/>
    <w:rsid w:val="006247B6"/>
    <w:rsid w:val="00625FA8"/>
    <w:rsid w:val="00626BD3"/>
    <w:rsid w:val="00644B3A"/>
    <w:rsid w:val="00644B41"/>
    <w:rsid w:val="00645B9E"/>
    <w:rsid w:val="006468F0"/>
    <w:rsid w:val="00647691"/>
    <w:rsid w:val="00647B95"/>
    <w:rsid w:val="00650125"/>
    <w:rsid w:val="0065744C"/>
    <w:rsid w:val="00661CFC"/>
    <w:rsid w:val="00663595"/>
    <w:rsid w:val="00665772"/>
    <w:rsid w:val="00666451"/>
    <w:rsid w:val="00667AD9"/>
    <w:rsid w:val="006727EE"/>
    <w:rsid w:val="00675966"/>
    <w:rsid w:val="00676D50"/>
    <w:rsid w:val="00680EE8"/>
    <w:rsid w:val="00685080"/>
    <w:rsid w:val="00690E5C"/>
    <w:rsid w:val="00691737"/>
    <w:rsid w:val="006935F6"/>
    <w:rsid w:val="006A072E"/>
    <w:rsid w:val="006A2756"/>
    <w:rsid w:val="006A2782"/>
    <w:rsid w:val="006A440C"/>
    <w:rsid w:val="006A4A75"/>
    <w:rsid w:val="006A762C"/>
    <w:rsid w:val="006B37AD"/>
    <w:rsid w:val="006B3B2E"/>
    <w:rsid w:val="006B64B4"/>
    <w:rsid w:val="006C0855"/>
    <w:rsid w:val="006C196C"/>
    <w:rsid w:val="006C1D2A"/>
    <w:rsid w:val="006C5F53"/>
    <w:rsid w:val="006C66C4"/>
    <w:rsid w:val="006C762A"/>
    <w:rsid w:val="006D04B6"/>
    <w:rsid w:val="006D2CD8"/>
    <w:rsid w:val="006D30A2"/>
    <w:rsid w:val="006D4C20"/>
    <w:rsid w:val="006D7DCE"/>
    <w:rsid w:val="006E0FD0"/>
    <w:rsid w:val="006E2E9B"/>
    <w:rsid w:val="006E7815"/>
    <w:rsid w:val="006F0791"/>
    <w:rsid w:val="006F0C51"/>
    <w:rsid w:val="006F0C70"/>
    <w:rsid w:val="006F0D77"/>
    <w:rsid w:val="006F2A9F"/>
    <w:rsid w:val="006F4F40"/>
    <w:rsid w:val="00700919"/>
    <w:rsid w:val="00703E2A"/>
    <w:rsid w:val="00704E2B"/>
    <w:rsid w:val="007065C0"/>
    <w:rsid w:val="00706830"/>
    <w:rsid w:val="00707969"/>
    <w:rsid w:val="007118BE"/>
    <w:rsid w:val="0071199C"/>
    <w:rsid w:val="00712AFF"/>
    <w:rsid w:val="007214C4"/>
    <w:rsid w:val="00721ED4"/>
    <w:rsid w:val="007220DE"/>
    <w:rsid w:val="00723F6D"/>
    <w:rsid w:val="007241C3"/>
    <w:rsid w:val="007254F7"/>
    <w:rsid w:val="00727EC9"/>
    <w:rsid w:val="00730B9D"/>
    <w:rsid w:val="00733496"/>
    <w:rsid w:val="00734094"/>
    <w:rsid w:val="00745829"/>
    <w:rsid w:val="00750642"/>
    <w:rsid w:val="00751DD0"/>
    <w:rsid w:val="007523E6"/>
    <w:rsid w:val="007549BF"/>
    <w:rsid w:val="00755E48"/>
    <w:rsid w:val="00755E7D"/>
    <w:rsid w:val="00756F2D"/>
    <w:rsid w:val="00760ED5"/>
    <w:rsid w:val="00762DAB"/>
    <w:rsid w:val="007635E4"/>
    <w:rsid w:val="00764662"/>
    <w:rsid w:val="00767F73"/>
    <w:rsid w:val="0077038E"/>
    <w:rsid w:val="007737BB"/>
    <w:rsid w:val="00773D87"/>
    <w:rsid w:val="00775D43"/>
    <w:rsid w:val="007761A5"/>
    <w:rsid w:val="00776F80"/>
    <w:rsid w:val="00777257"/>
    <w:rsid w:val="00782E12"/>
    <w:rsid w:val="0079239F"/>
    <w:rsid w:val="007945B1"/>
    <w:rsid w:val="00795B2A"/>
    <w:rsid w:val="00797AA8"/>
    <w:rsid w:val="007A041C"/>
    <w:rsid w:val="007A0813"/>
    <w:rsid w:val="007A16C6"/>
    <w:rsid w:val="007A1BBC"/>
    <w:rsid w:val="007A2CC1"/>
    <w:rsid w:val="007A3611"/>
    <w:rsid w:val="007A595F"/>
    <w:rsid w:val="007A7C1D"/>
    <w:rsid w:val="007B5A09"/>
    <w:rsid w:val="007B6FB9"/>
    <w:rsid w:val="007C0E13"/>
    <w:rsid w:val="007C29C9"/>
    <w:rsid w:val="007C4585"/>
    <w:rsid w:val="007C46A6"/>
    <w:rsid w:val="007C5CFF"/>
    <w:rsid w:val="007C75B1"/>
    <w:rsid w:val="007D1155"/>
    <w:rsid w:val="007D18FC"/>
    <w:rsid w:val="007D3D4C"/>
    <w:rsid w:val="007D55B3"/>
    <w:rsid w:val="007E02E2"/>
    <w:rsid w:val="007E1D29"/>
    <w:rsid w:val="007E7FF5"/>
    <w:rsid w:val="007F2478"/>
    <w:rsid w:val="007F39D8"/>
    <w:rsid w:val="007F3D4B"/>
    <w:rsid w:val="007F7E46"/>
    <w:rsid w:val="00800B63"/>
    <w:rsid w:val="00800DA1"/>
    <w:rsid w:val="00801465"/>
    <w:rsid w:val="00807685"/>
    <w:rsid w:val="00811A62"/>
    <w:rsid w:val="0081346C"/>
    <w:rsid w:val="00816C6C"/>
    <w:rsid w:val="0082125C"/>
    <w:rsid w:val="00821F0E"/>
    <w:rsid w:val="008223DD"/>
    <w:rsid w:val="00822FDE"/>
    <w:rsid w:val="00824363"/>
    <w:rsid w:val="00825423"/>
    <w:rsid w:val="0082692E"/>
    <w:rsid w:val="00826E0F"/>
    <w:rsid w:val="00830265"/>
    <w:rsid w:val="00830CAA"/>
    <w:rsid w:val="00834C09"/>
    <w:rsid w:val="00836FCB"/>
    <w:rsid w:val="0084180F"/>
    <w:rsid w:val="008434AD"/>
    <w:rsid w:val="008455E3"/>
    <w:rsid w:val="00846EA6"/>
    <w:rsid w:val="008470A6"/>
    <w:rsid w:val="00851233"/>
    <w:rsid w:val="00851D18"/>
    <w:rsid w:val="008549A1"/>
    <w:rsid w:val="00860476"/>
    <w:rsid w:val="0086078E"/>
    <w:rsid w:val="0086174A"/>
    <w:rsid w:val="00862EDE"/>
    <w:rsid w:val="00865CF7"/>
    <w:rsid w:val="008669D8"/>
    <w:rsid w:val="00867999"/>
    <w:rsid w:val="00867F27"/>
    <w:rsid w:val="008709A8"/>
    <w:rsid w:val="00874E0A"/>
    <w:rsid w:val="008759DA"/>
    <w:rsid w:val="00877FB2"/>
    <w:rsid w:val="00882E26"/>
    <w:rsid w:val="0088397B"/>
    <w:rsid w:val="00884D50"/>
    <w:rsid w:val="00896FE3"/>
    <w:rsid w:val="00897742"/>
    <w:rsid w:val="00897BA8"/>
    <w:rsid w:val="008A2385"/>
    <w:rsid w:val="008A2F08"/>
    <w:rsid w:val="008A3E7E"/>
    <w:rsid w:val="008A7B58"/>
    <w:rsid w:val="008B4932"/>
    <w:rsid w:val="008B69DA"/>
    <w:rsid w:val="008B74BB"/>
    <w:rsid w:val="008C054E"/>
    <w:rsid w:val="008C55AC"/>
    <w:rsid w:val="008C6527"/>
    <w:rsid w:val="008D2308"/>
    <w:rsid w:val="008D27A6"/>
    <w:rsid w:val="008D2CED"/>
    <w:rsid w:val="008D3D26"/>
    <w:rsid w:val="008D67F5"/>
    <w:rsid w:val="008E212D"/>
    <w:rsid w:val="008E46FA"/>
    <w:rsid w:val="008E52B2"/>
    <w:rsid w:val="008F010F"/>
    <w:rsid w:val="008F172B"/>
    <w:rsid w:val="008F3E7F"/>
    <w:rsid w:val="00900931"/>
    <w:rsid w:val="0090347B"/>
    <w:rsid w:val="009040A5"/>
    <w:rsid w:val="00906542"/>
    <w:rsid w:val="00906B6A"/>
    <w:rsid w:val="00907A5A"/>
    <w:rsid w:val="00911772"/>
    <w:rsid w:val="009118FC"/>
    <w:rsid w:val="0091324C"/>
    <w:rsid w:val="00915781"/>
    <w:rsid w:val="00916F42"/>
    <w:rsid w:val="00922CBF"/>
    <w:rsid w:val="00924359"/>
    <w:rsid w:val="00925918"/>
    <w:rsid w:val="009316D4"/>
    <w:rsid w:val="00932F17"/>
    <w:rsid w:val="00934588"/>
    <w:rsid w:val="00934C0C"/>
    <w:rsid w:val="009374E1"/>
    <w:rsid w:val="00940F3A"/>
    <w:rsid w:val="00941D28"/>
    <w:rsid w:val="00943C70"/>
    <w:rsid w:val="00945660"/>
    <w:rsid w:val="009475CA"/>
    <w:rsid w:val="00950751"/>
    <w:rsid w:val="009552D2"/>
    <w:rsid w:val="00955385"/>
    <w:rsid w:val="00957C04"/>
    <w:rsid w:val="00960948"/>
    <w:rsid w:val="00963AD6"/>
    <w:rsid w:val="00965BF1"/>
    <w:rsid w:val="00970EA4"/>
    <w:rsid w:val="00976365"/>
    <w:rsid w:val="00976EA9"/>
    <w:rsid w:val="009815F6"/>
    <w:rsid w:val="00981EFD"/>
    <w:rsid w:val="009826EA"/>
    <w:rsid w:val="00985F01"/>
    <w:rsid w:val="0099080D"/>
    <w:rsid w:val="00995F8B"/>
    <w:rsid w:val="00997D4C"/>
    <w:rsid w:val="009A6B4A"/>
    <w:rsid w:val="009B1348"/>
    <w:rsid w:val="009B286F"/>
    <w:rsid w:val="009B3025"/>
    <w:rsid w:val="009B4242"/>
    <w:rsid w:val="009B6A39"/>
    <w:rsid w:val="009C1289"/>
    <w:rsid w:val="009C205D"/>
    <w:rsid w:val="009D01FC"/>
    <w:rsid w:val="009D07B0"/>
    <w:rsid w:val="009D0F81"/>
    <w:rsid w:val="009D42F4"/>
    <w:rsid w:val="009D53C3"/>
    <w:rsid w:val="009D7E71"/>
    <w:rsid w:val="009E1ABB"/>
    <w:rsid w:val="009E2CB2"/>
    <w:rsid w:val="009E56EA"/>
    <w:rsid w:val="009E7015"/>
    <w:rsid w:val="009E7A5B"/>
    <w:rsid w:val="009E7DFF"/>
    <w:rsid w:val="009F73E8"/>
    <w:rsid w:val="00A02C26"/>
    <w:rsid w:val="00A06176"/>
    <w:rsid w:val="00A11AA4"/>
    <w:rsid w:val="00A13A75"/>
    <w:rsid w:val="00A15797"/>
    <w:rsid w:val="00A157E8"/>
    <w:rsid w:val="00A15F62"/>
    <w:rsid w:val="00A16746"/>
    <w:rsid w:val="00A17035"/>
    <w:rsid w:val="00A17414"/>
    <w:rsid w:val="00A233B8"/>
    <w:rsid w:val="00A24B35"/>
    <w:rsid w:val="00A2646A"/>
    <w:rsid w:val="00A27D0F"/>
    <w:rsid w:val="00A30B64"/>
    <w:rsid w:val="00A359D1"/>
    <w:rsid w:val="00A450FF"/>
    <w:rsid w:val="00A4696B"/>
    <w:rsid w:val="00A46D60"/>
    <w:rsid w:val="00A47552"/>
    <w:rsid w:val="00A51DA4"/>
    <w:rsid w:val="00A5396F"/>
    <w:rsid w:val="00A54DB2"/>
    <w:rsid w:val="00A558F7"/>
    <w:rsid w:val="00A564BE"/>
    <w:rsid w:val="00A56EF4"/>
    <w:rsid w:val="00A617F6"/>
    <w:rsid w:val="00A70159"/>
    <w:rsid w:val="00A72D37"/>
    <w:rsid w:val="00A82A0B"/>
    <w:rsid w:val="00A85182"/>
    <w:rsid w:val="00A86109"/>
    <w:rsid w:val="00A86577"/>
    <w:rsid w:val="00A92079"/>
    <w:rsid w:val="00A93D66"/>
    <w:rsid w:val="00A968E9"/>
    <w:rsid w:val="00A977ED"/>
    <w:rsid w:val="00A9795D"/>
    <w:rsid w:val="00A97D66"/>
    <w:rsid w:val="00AA2B14"/>
    <w:rsid w:val="00AB0D64"/>
    <w:rsid w:val="00AB14F1"/>
    <w:rsid w:val="00AB49F6"/>
    <w:rsid w:val="00AB5E1C"/>
    <w:rsid w:val="00AB688A"/>
    <w:rsid w:val="00AC3DA2"/>
    <w:rsid w:val="00AC5EDE"/>
    <w:rsid w:val="00AC6576"/>
    <w:rsid w:val="00AC7BA4"/>
    <w:rsid w:val="00AD1C64"/>
    <w:rsid w:val="00AD5218"/>
    <w:rsid w:val="00AD67FC"/>
    <w:rsid w:val="00AE1221"/>
    <w:rsid w:val="00AE1B9C"/>
    <w:rsid w:val="00AE44F0"/>
    <w:rsid w:val="00AF0A55"/>
    <w:rsid w:val="00AF30FB"/>
    <w:rsid w:val="00AF51E3"/>
    <w:rsid w:val="00AF5FC5"/>
    <w:rsid w:val="00B02E20"/>
    <w:rsid w:val="00B06D1D"/>
    <w:rsid w:val="00B074C5"/>
    <w:rsid w:val="00B07A45"/>
    <w:rsid w:val="00B1198D"/>
    <w:rsid w:val="00B11FAE"/>
    <w:rsid w:val="00B135EB"/>
    <w:rsid w:val="00B17344"/>
    <w:rsid w:val="00B22600"/>
    <w:rsid w:val="00B23C52"/>
    <w:rsid w:val="00B30C69"/>
    <w:rsid w:val="00B30DAB"/>
    <w:rsid w:val="00B329F9"/>
    <w:rsid w:val="00B32A74"/>
    <w:rsid w:val="00B32BBD"/>
    <w:rsid w:val="00B335F1"/>
    <w:rsid w:val="00B34EF3"/>
    <w:rsid w:val="00B34F1C"/>
    <w:rsid w:val="00B41088"/>
    <w:rsid w:val="00B43EE8"/>
    <w:rsid w:val="00B464D7"/>
    <w:rsid w:val="00B504D6"/>
    <w:rsid w:val="00B50C8D"/>
    <w:rsid w:val="00B55421"/>
    <w:rsid w:val="00B56549"/>
    <w:rsid w:val="00B60945"/>
    <w:rsid w:val="00B60A7C"/>
    <w:rsid w:val="00B60EE8"/>
    <w:rsid w:val="00B60FF9"/>
    <w:rsid w:val="00B61509"/>
    <w:rsid w:val="00B61C84"/>
    <w:rsid w:val="00B61DAC"/>
    <w:rsid w:val="00B64039"/>
    <w:rsid w:val="00B64E1F"/>
    <w:rsid w:val="00B6592D"/>
    <w:rsid w:val="00B65DEE"/>
    <w:rsid w:val="00B66BF8"/>
    <w:rsid w:val="00B70111"/>
    <w:rsid w:val="00B73AF5"/>
    <w:rsid w:val="00B7618C"/>
    <w:rsid w:val="00B80EC3"/>
    <w:rsid w:val="00B8355F"/>
    <w:rsid w:val="00B84B87"/>
    <w:rsid w:val="00B851FF"/>
    <w:rsid w:val="00B857D1"/>
    <w:rsid w:val="00B85D2D"/>
    <w:rsid w:val="00B90039"/>
    <w:rsid w:val="00B94285"/>
    <w:rsid w:val="00B95B67"/>
    <w:rsid w:val="00B95FF4"/>
    <w:rsid w:val="00BA0FF4"/>
    <w:rsid w:val="00BA365C"/>
    <w:rsid w:val="00BA4F11"/>
    <w:rsid w:val="00BA7518"/>
    <w:rsid w:val="00BA7882"/>
    <w:rsid w:val="00BA7CB5"/>
    <w:rsid w:val="00BB4E5C"/>
    <w:rsid w:val="00BB66F1"/>
    <w:rsid w:val="00BB7FC5"/>
    <w:rsid w:val="00BC1EAD"/>
    <w:rsid w:val="00BC449F"/>
    <w:rsid w:val="00BC608D"/>
    <w:rsid w:val="00BC6167"/>
    <w:rsid w:val="00BD1C33"/>
    <w:rsid w:val="00BD299A"/>
    <w:rsid w:val="00BD4ED8"/>
    <w:rsid w:val="00BD6A01"/>
    <w:rsid w:val="00BE275B"/>
    <w:rsid w:val="00BE4C84"/>
    <w:rsid w:val="00BE4E95"/>
    <w:rsid w:val="00BE59AB"/>
    <w:rsid w:val="00BE5C66"/>
    <w:rsid w:val="00BE615C"/>
    <w:rsid w:val="00BF0AC4"/>
    <w:rsid w:val="00BF257E"/>
    <w:rsid w:val="00BF375E"/>
    <w:rsid w:val="00BF5C42"/>
    <w:rsid w:val="00BF6F25"/>
    <w:rsid w:val="00C017CE"/>
    <w:rsid w:val="00C020F4"/>
    <w:rsid w:val="00C02B53"/>
    <w:rsid w:val="00C03A24"/>
    <w:rsid w:val="00C06D85"/>
    <w:rsid w:val="00C071A3"/>
    <w:rsid w:val="00C07974"/>
    <w:rsid w:val="00C136C8"/>
    <w:rsid w:val="00C1607B"/>
    <w:rsid w:val="00C22FA5"/>
    <w:rsid w:val="00C24C41"/>
    <w:rsid w:val="00C25838"/>
    <w:rsid w:val="00C25980"/>
    <w:rsid w:val="00C2781F"/>
    <w:rsid w:val="00C279BB"/>
    <w:rsid w:val="00C3039F"/>
    <w:rsid w:val="00C311DC"/>
    <w:rsid w:val="00C33B83"/>
    <w:rsid w:val="00C3704F"/>
    <w:rsid w:val="00C40DE3"/>
    <w:rsid w:val="00C45353"/>
    <w:rsid w:val="00C45F7C"/>
    <w:rsid w:val="00C50875"/>
    <w:rsid w:val="00C50F67"/>
    <w:rsid w:val="00C5226D"/>
    <w:rsid w:val="00C548AC"/>
    <w:rsid w:val="00C60244"/>
    <w:rsid w:val="00C61973"/>
    <w:rsid w:val="00C626D9"/>
    <w:rsid w:val="00C63042"/>
    <w:rsid w:val="00C6394F"/>
    <w:rsid w:val="00C6560E"/>
    <w:rsid w:val="00C673E0"/>
    <w:rsid w:val="00C720DF"/>
    <w:rsid w:val="00C72102"/>
    <w:rsid w:val="00C7340A"/>
    <w:rsid w:val="00C73A11"/>
    <w:rsid w:val="00C76DB4"/>
    <w:rsid w:val="00C81A83"/>
    <w:rsid w:val="00C83EC9"/>
    <w:rsid w:val="00C86526"/>
    <w:rsid w:val="00C86952"/>
    <w:rsid w:val="00C914F8"/>
    <w:rsid w:val="00C9277F"/>
    <w:rsid w:val="00C94658"/>
    <w:rsid w:val="00CA04E8"/>
    <w:rsid w:val="00CA2924"/>
    <w:rsid w:val="00CB10B9"/>
    <w:rsid w:val="00CB1563"/>
    <w:rsid w:val="00CB5FA7"/>
    <w:rsid w:val="00CC15F9"/>
    <w:rsid w:val="00CC18C4"/>
    <w:rsid w:val="00CC2F1B"/>
    <w:rsid w:val="00CC2FCE"/>
    <w:rsid w:val="00CD1D53"/>
    <w:rsid w:val="00CD4BBA"/>
    <w:rsid w:val="00CE0500"/>
    <w:rsid w:val="00CE06A6"/>
    <w:rsid w:val="00CE0761"/>
    <w:rsid w:val="00CE08EA"/>
    <w:rsid w:val="00CE0E0C"/>
    <w:rsid w:val="00CE1454"/>
    <w:rsid w:val="00CE788C"/>
    <w:rsid w:val="00CF1837"/>
    <w:rsid w:val="00CF3514"/>
    <w:rsid w:val="00CF3B95"/>
    <w:rsid w:val="00CF3CFC"/>
    <w:rsid w:val="00D00637"/>
    <w:rsid w:val="00D0072C"/>
    <w:rsid w:val="00D008C0"/>
    <w:rsid w:val="00D01C3E"/>
    <w:rsid w:val="00D03B53"/>
    <w:rsid w:val="00D0718D"/>
    <w:rsid w:val="00D116E4"/>
    <w:rsid w:val="00D16A36"/>
    <w:rsid w:val="00D17A68"/>
    <w:rsid w:val="00D20D23"/>
    <w:rsid w:val="00D213EE"/>
    <w:rsid w:val="00D226AB"/>
    <w:rsid w:val="00D27082"/>
    <w:rsid w:val="00D3325D"/>
    <w:rsid w:val="00D37DDA"/>
    <w:rsid w:val="00D42368"/>
    <w:rsid w:val="00D42D26"/>
    <w:rsid w:val="00D42E7C"/>
    <w:rsid w:val="00D46538"/>
    <w:rsid w:val="00D467D3"/>
    <w:rsid w:val="00D46841"/>
    <w:rsid w:val="00D51BA3"/>
    <w:rsid w:val="00D530CC"/>
    <w:rsid w:val="00D5529B"/>
    <w:rsid w:val="00D5576D"/>
    <w:rsid w:val="00D55B0B"/>
    <w:rsid w:val="00D574B6"/>
    <w:rsid w:val="00D6055C"/>
    <w:rsid w:val="00D6159A"/>
    <w:rsid w:val="00D6209A"/>
    <w:rsid w:val="00D64C28"/>
    <w:rsid w:val="00D6637E"/>
    <w:rsid w:val="00D66381"/>
    <w:rsid w:val="00D71423"/>
    <w:rsid w:val="00D74099"/>
    <w:rsid w:val="00D74668"/>
    <w:rsid w:val="00D769F8"/>
    <w:rsid w:val="00D7758E"/>
    <w:rsid w:val="00D8091C"/>
    <w:rsid w:val="00D81787"/>
    <w:rsid w:val="00D84D48"/>
    <w:rsid w:val="00D9057A"/>
    <w:rsid w:val="00D90A76"/>
    <w:rsid w:val="00D93FBF"/>
    <w:rsid w:val="00D95AE8"/>
    <w:rsid w:val="00D9618A"/>
    <w:rsid w:val="00D97A89"/>
    <w:rsid w:val="00D97F5E"/>
    <w:rsid w:val="00DA0BD4"/>
    <w:rsid w:val="00DA1B15"/>
    <w:rsid w:val="00DA3FB9"/>
    <w:rsid w:val="00DA454E"/>
    <w:rsid w:val="00DA6F8B"/>
    <w:rsid w:val="00DA720B"/>
    <w:rsid w:val="00DB14C5"/>
    <w:rsid w:val="00DB54C4"/>
    <w:rsid w:val="00DB7F28"/>
    <w:rsid w:val="00DC08C9"/>
    <w:rsid w:val="00DC1E65"/>
    <w:rsid w:val="00DC4F6D"/>
    <w:rsid w:val="00DC6C10"/>
    <w:rsid w:val="00DD14C0"/>
    <w:rsid w:val="00DD56F0"/>
    <w:rsid w:val="00DE2B28"/>
    <w:rsid w:val="00DE3D0C"/>
    <w:rsid w:val="00DE3F20"/>
    <w:rsid w:val="00DE4412"/>
    <w:rsid w:val="00DE4632"/>
    <w:rsid w:val="00DE46C6"/>
    <w:rsid w:val="00DE6BCE"/>
    <w:rsid w:val="00DE76D6"/>
    <w:rsid w:val="00DF1C87"/>
    <w:rsid w:val="00DF5532"/>
    <w:rsid w:val="00E039CE"/>
    <w:rsid w:val="00E03FF4"/>
    <w:rsid w:val="00E051D4"/>
    <w:rsid w:val="00E06BE9"/>
    <w:rsid w:val="00E107DA"/>
    <w:rsid w:val="00E1128D"/>
    <w:rsid w:val="00E11A7E"/>
    <w:rsid w:val="00E14B63"/>
    <w:rsid w:val="00E22AEE"/>
    <w:rsid w:val="00E232CB"/>
    <w:rsid w:val="00E23424"/>
    <w:rsid w:val="00E26321"/>
    <w:rsid w:val="00E30BAE"/>
    <w:rsid w:val="00E33FC4"/>
    <w:rsid w:val="00E40168"/>
    <w:rsid w:val="00E4177A"/>
    <w:rsid w:val="00E42723"/>
    <w:rsid w:val="00E46633"/>
    <w:rsid w:val="00E47EAC"/>
    <w:rsid w:val="00E52190"/>
    <w:rsid w:val="00E52CDD"/>
    <w:rsid w:val="00E53070"/>
    <w:rsid w:val="00E53355"/>
    <w:rsid w:val="00E57B87"/>
    <w:rsid w:val="00E60657"/>
    <w:rsid w:val="00E6123E"/>
    <w:rsid w:val="00E662C3"/>
    <w:rsid w:val="00E70020"/>
    <w:rsid w:val="00E72CB3"/>
    <w:rsid w:val="00E8437F"/>
    <w:rsid w:val="00E848D1"/>
    <w:rsid w:val="00E85CBB"/>
    <w:rsid w:val="00E8634F"/>
    <w:rsid w:val="00E872BC"/>
    <w:rsid w:val="00E91FAA"/>
    <w:rsid w:val="00E93150"/>
    <w:rsid w:val="00E951DD"/>
    <w:rsid w:val="00EA41D9"/>
    <w:rsid w:val="00EA476C"/>
    <w:rsid w:val="00EA4980"/>
    <w:rsid w:val="00EA5BB3"/>
    <w:rsid w:val="00EA70A1"/>
    <w:rsid w:val="00EA770A"/>
    <w:rsid w:val="00EB002D"/>
    <w:rsid w:val="00EB09A2"/>
    <w:rsid w:val="00EB1B0F"/>
    <w:rsid w:val="00EB2E16"/>
    <w:rsid w:val="00EB37D9"/>
    <w:rsid w:val="00EB42E5"/>
    <w:rsid w:val="00EB46D6"/>
    <w:rsid w:val="00EB4AFB"/>
    <w:rsid w:val="00EB580F"/>
    <w:rsid w:val="00EB66F9"/>
    <w:rsid w:val="00EB7FF7"/>
    <w:rsid w:val="00EC41C0"/>
    <w:rsid w:val="00EC41CE"/>
    <w:rsid w:val="00EC723F"/>
    <w:rsid w:val="00EC7619"/>
    <w:rsid w:val="00EC7E56"/>
    <w:rsid w:val="00ED5490"/>
    <w:rsid w:val="00ED5C76"/>
    <w:rsid w:val="00EE12AB"/>
    <w:rsid w:val="00EE26C8"/>
    <w:rsid w:val="00EE37D1"/>
    <w:rsid w:val="00EE51EB"/>
    <w:rsid w:val="00EE5684"/>
    <w:rsid w:val="00EE75D5"/>
    <w:rsid w:val="00EE77EA"/>
    <w:rsid w:val="00EF022F"/>
    <w:rsid w:val="00EF2326"/>
    <w:rsid w:val="00EF7E64"/>
    <w:rsid w:val="00F00C08"/>
    <w:rsid w:val="00F02818"/>
    <w:rsid w:val="00F03766"/>
    <w:rsid w:val="00F06155"/>
    <w:rsid w:val="00F07567"/>
    <w:rsid w:val="00F10115"/>
    <w:rsid w:val="00F122F0"/>
    <w:rsid w:val="00F12B53"/>
    <w:rsid w:val="00F1451D"/>
    <w:rsid w:val="00F15C4C"/>
    <w:rsid w:val="00F162CE"/>
    <w:rsid w:val="00F17E68"/>
    <w:rsid w:val="00F20FEC"/>
    <w:rsid w:val="00F22BAD"/>
    <w:rsid w:val="00F2657D"/>
    <w:rsid w:val="00F31153"/>
    <w:rsid w:val="00F321E5"/>
    <w:rsid w:val="00F3266E"/>
    <w:rsid w:val="00F34707"/>
    <w:rsid w:val="00F35F52"/>
    <w:rsid w:val="00F41A8C"/>
    <w:rsid w:val="00F5103C"/>
    <w:rsid w:val="00F51E59"/>
    <w:rsid w:val="00F5484A"/>
    <w:rsid w:val="00F54C0B"/>
    <w:rsid w:val="00F54C93"/>
    <w:rsid w:val="00F6079B"/>
    <w:rsid w:val="00F61390"/>
    <w:rsid w:val="00F62940"/>
    <w:rsid w:val="00F63639"/>
    <w:rsid w:val="00F64224"/>
    <w:rsid w:val="00F65404"/>
    <w:rsid w:val="00F65855"/>
    <w:rsid w:val="00F6756E"/>
    <w:rsid w:val="00F6758C"/>
    <w:rsid w:val="00F723AD"/>
    <w:rsid w:val="00F74025"/>
    <w:rsid w:val="00F740FC"/>
    <w:rsid w:val="00F754A1"/>
    <w:rsid w:val="00F7604E"/>
    <w:rsid w:val="00F82466"/>
    <w:rsid w:val="00F839A6"/>
    <w:rsid w:val="00F848E0"/>
    <w:rsid w:val="00F84D0A"/>
    <w:rsid w:val="00F869FD"/>
    <w:rsid w:val="00F922D2"/>
    <w:rsid w:val="00F94123"/>
    <w:rsid w:val="00F95D62"/>
    <w:rsid w:val="00FA0546"/>
    <w:rsid w:val="00FA49CB"/>
    <w:rsid w:val="00FA7C5B"/>
    <w:rsid w:val="00FB7DDE"/>
    <w:rsid w:val="00FC0C9E"/>
    <w:rsid w:val="00FC2368"/>
    <w:rsid w:val="00FC2534"/>
    <w:rsid w:val="00FC4C27"/>
    <w:rsid w:val="00FC5C72"/>
    <w:rsid w:val="00FC6767"/>
    <w:rsid w:val="00FC6BDD"/>
    <w:rsid w:val="00FC708A"/>
    <w:rsid w:val="00FC7632"/>
    <w:rsid w:val="00FD0898"/>
    <w:rsid w:val="00FD5836"/>
    <w:rsid w:val="00FE0067"/>
    <w:rsid w:val="00FE0AC1"/>
    <w:rsid w:val="00FE2E55"/>
    <w:rsid w:val="00FE5067"/>
    <w:rsid w:val="00FE6C96"/>
    <w:rsid w:val="00FF115F"/>
    <w:rsid w:val="00FF27D5"/>
    <w:rsid w:val="00FF3354"/>
    <w:rsid w:val="00FF5F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00DA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D1C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D1CE3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411B21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C9277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9277F"/>
  </w:style>
  <w:style w:type="paragraph" w:styleId="Pidipagina">
    <w:name w:val="footer"/>
    <w:basedOn w:val="Normale"/>
    <w:link w:val="PidipaginaCarattere"/>
    <w:uiPriority w:val="99"/>
    <w:unhideWhenUsed/>
    <w:rsid w:val="00C9277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9277F"/>
  </w:style>
  <w:style w:type="character" w:styleId="Rimandocommento">
    <w:name w:val="annotation reference"/>
    <w:basedOn w:val="Carpredefinitoparagrafo"/>
    <w:uiPriority w:val="99"/>
    <w:semiHidden/>
    <w:unhideWhenUsed/>
    <w:rsid w:val="009B286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B286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B286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B286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B286F"/>
    <w:rPr>
      <w:b/>
      <w:bCs/>
      <w:sz w:val="20"/>
      <w:szCs w:val="20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6E2E9B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6E2E9B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6E2E9B"/>
    <w:rPr>
      <w:vertAlign w:val="superscript"/>
    </w:rPr>
  </w:style>
  <w:style w:type="paragraph" w:customStyle="1" w:styleId="Default">
    <w:name w:val="Default"/>
    <w:rsid w:val="007C29C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0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9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4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8/08/relationships/commentsExtensible" Target="commentsExtensible.xml"/><Relationship Id="rId18" Type="http://schemas.microsoft.com/office/2011/relationships/commentsExtended" Target="commentsExtended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1731FE0-474C-42FE-88A2-2DBB7B00734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5F51200-45E7-4C59-B0B7-C996208FF6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25</Words>
  <Characters>7554</Characters>
  <Application>Microsoft Office Word</Application>
  <DocSecurity>0</DocSecurity>
  <Lines>62</Lines>
  <Paragraphs>1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8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dalmaso</dc:creator>
  <cp:lastModifiedBy>lmei</cp:lastModifiedBy>
  <cp:revision>2</cp:revision>
  <cp:lastPrinted>2021-03-29T14:55:00Z</cp:lastPrinted>
  <dcterms:created xsi:type="dcterms:W3CDTF">2021-07-14T12:45:00Z</dcterms:created>
  <dcterms:modified xsi:type="dcterms:W3CDTF">2021-07-14T12:45:00Z</dcterms:modified>
</cp:coreProperties>
</file>